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6E373" w14:textId="546EBFE2" w:rsidR="005C5822" w:rsidRPr="00B72023" w:rsidRDefault="005C5822" w:rsidP="009F6ACB">
      <w:pPr>
        <w:spacing w:after="0" w:line="240" w:lineRule="auto"/>
        <w:ind w:left="720" w:hanging="720"/>
        <w:rPr>
          <w:rFonts w:cstheme="minorHAnsi"/>
          <w:sz w:val="24"/>
          <w:szCs w:val="24"/>
        </w:rPr>
      </w:pPr>
    </w:p>
    <w:tbl>
      <w:tblPr>
        <w:tblW w:w="14163" w:type="dxa"/>
        <w:tblLook w:val="04A0" w:firstRow="1" w:lastRow="0" w:firstColumn="1" w:lastColumn="0" w:noHBand="0" w:noVBand="1"/>
      </w:tblPr>
      <w:tblGrid>
        <w:gridCol w:w="1500"/>
        <w:gridCol w:w="1807"/>
        <w:gridCol w:w="1808"/>
        <w:gridCol w:w="1807"/>
        <w:gridCol w:w="1808"/>
        <w:gridCol w:w="1808"/>
        <w:gridCol w:w="1818"/>
        <w:gridCol w:w="1807"/>
      </w:tblGrid>
      <w:tr w:rsidR="005C5822" w:rsidRPr="005C5822" w14:paraId="38B8FB82" w14:textId="77777777" w:rsidTr="005C5822">
        <w:trPr>
          <w:trHeight w:val="1207"/>
        </w:trPr>
        <w:tc>
          <w:tcPr>
            <w:tcW w:w="14163" w:type="dxa"/>
            <w:gridSpan w:val="8"/>
            <w:tcBorders>
              <w:top w:val="nil"/>
              <w:left w:val="nil"/>
              <w:bottom w:val="nil"/>
              <w:right w:val="single" w:sz="4" w:space="0" w:color="auto"/>
            </w:tcBorders>
            <w:hideMark/>
          </w:tcPr>
          <w:p w14:paraId="2FB08D97"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Supplementary file 2. Example of framework matrix for physical opportunities</w:t>
            </w:r>
          </w:p>
          <w:p w14:paraId="2334B964"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o preserve anonymity, only gender has been included in this table.</w:t>
            </w:r>
          </w:p>
        </w:tc>
      </w:tr>
      <w:tr w:rsidR="005C5822" w:rsidRPr="005C5822" w14:paraId="6A0DB183" w14:textId="77777777" w:rsidTr="005C5822">
        <w:trPr>
          <w:trHeight w:val="1207"/>
        </w:trPr>
        <w:tc>
          <w:tcPr>
            <w:tcW w:w="1500" w:type="dxa"/>
            <w:hideMark/>
          </w:tcPr>
          <w:p w14:paraId="2B957D53" w14:textId="77777777" w:rsidR="005C5822" w:rsidRPr="005C5822" w:rsidRDefault="005C5822" w:rsidP="005C5822">
            <w:pPr>
              <w:spacing w:after="0" w:line="240" w:lineRule="auto"/>
              <w:rPr>
                <w:rFonts w:cstheme="minorHAnsi"/>
                <w:sz w:val="24"/>
                <w:szCs w:val="24"/>
              </w:rPr>
            </w:pPr>
          </w:p>
        </w:tc>
        <w:tc>
          <w:tcPr>
            <w:tcW w:w="1809" w:type="dxa"/>
            <w:tcBorders>
              <w:top w:val="single" w:sz="4" w:space="0" w:color="auto"/>
              <w:left w:val="single" w:sz="4" w:space="0" w:color="auto"/>
              <w:bottom w:val="single" w:sz="4" w:space="0" w:color="auto"/>
              <w:right w:val="single" w:sz="4" w:space="0" w:color="auto"/>
            </w:tcBorders>
            <w:shd w:val="clear" w:color="auto" w:fill="D8E4BC"/>
            <w:vAlign w:val="center"/>
            <w:hideMark/>
          </w:tcPr>
          <w:p w14:paraId="20F59D7D"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A :</w:t>
            </w:r>
            <w:proofErr w:type="gramEnd"/>
            <w:r w:rsidRPr="005C5822">
              <w:rPr>
                <w:rFonts w:cstheme="minorHAnsi"/>
                <w:sz w:val="24"/>
                <w:szCs w:val="24"/>
              </w:rPr>
              <w:t xml:space="preserve"> Green spaces, such as parks, are important as having access to nature and wildlife makes walking more enjoyable</w:t>
            </w:r>
          </w:p>
        </w:tc>
        <w:tc>
          <w:tcPr>
            <w:tcW w:w="1809" w:type="dxa"/>
            <w:tcBorders>
              <w:top w:val="single" w:sz="4" w:space="0" w:color="auto"/>
              <w:left w:val="nil"/>
              <w:bottom w:val="single" w:sz="4" w:space="0" w:color="auto"/>
              <w:right w:val="single" w:sz="4" w:space="0" w:color="auto"/>
            </w:tcBorders>
            <w:shd w:val="clear" w:color="auto" w:fill="FCD5B4"/>
            <w:vAlign w:val="center"/>
            <w:hideMark/>
          </w:tcPr>
          <w:p w14:paraId="09A79111"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B :</w:t>
            </w:r>
            <w:proofErr w:type="gramEnd"/>
            <w:r w:rsidRPr="005C5822">
              <w:rPr>
                <w:rFonts w:cstheme="minorHAnsi"/>
                <w:sz w:val="24"/>
                <w:szCs w:val="24"/>
              </w:rPr>
              <w:t xml:space="preserve"> Need for wider funding and organisational support</w:t>
            </w:r>
          </w:p>
        </w:tc>
        <w:tc>
          <w:tcPr>
            <w:tcW w:w="1809" w:type="dxa"/>
            <w:tcBorders>
              <w:top w:val="single" w:sz="4" w:space="0" w:color="auto"/>
              <w:left w:val="nil"/>
              <w:bottom w:val="single" w:sz="4" w:space="0" w:color="auto"/>
              <w:right w:val="single" w:sz="4" w:space="0" w:color="auto"/>
            </w:tcBorders>
            <w:shd w:val="clear" w:color="auto" w:fill="B7DEE8"/>
            <w:vAlign w:val="center"/>
            <w:hideMark/>
          </w:tcPr>
          <w:p w14:paraId="7C74E5AE"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C :</w:t>
            </w:r>
            <w:proofErr w:type="gramEnd"/>
            <w:r w:rsidRPr="005C5822">
              <w:rPr>
                <w:rFonts w:cstheme="minorHAnsi"/>
                <w:sz w:val="24"/>
                <w:szCs w:val="24"/>
              </w:rPr>
              <w:t xml:space="preserve"> Need to be prepared with clothes and water</w:t>
            </w:r>
          </w:p>
        </w:tc>
        <w:tc>
          <w:tcPr>
            <w:tcW w:w="1809" w:type="dxa"/>
            <w:tcBorders>
              <w:top w:val="single" w:sz="4" w:space="0" w:color="auto"/>
              <w:left w:val="nil"/>
              <w:bottom w:val="single" w:sz="4" w:space="0" w:color="auto"/>
              <w:right w:val="single" w:sz="4" w:space="0" w:color="auto"/>
            </w:tcBorders>
            <w:shd w:val="clear" w:color="auto" w:fill="CCC0DA"/>
            <w:vAlign w:val="center"/>
            <w:hideMark/>
          </w:tcPr>
          <w:p w14:paraId="2B9C405E"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D :</w:t>
            </w:r>
            <w:proofErr w:type="gramEnd"/>
            <w:r w:rsidRPr="005C5822">
              <w:rPr>
                <w:rFonts w:cstheme="minorHAnsi"/>
                <w:sz w:val="24"/>
                <w:szCs w:val="24"/>
              </w:rPr>
              <w:t xml:space="preserve"> Perceptions of walking in the dark</w:t>
            </w:r>
          </w:p>
        </w:tc>
        <w:tc>
          <w:tcPr>
            <w:tcW w:w="1809" w:type="dxa"/>
            <w:tcBorders>
              <w:top w:val="single" w:sz="4" w:space="0" w:color="auto"/>
              <w:left w:val="nil"/>
              <w:bottom w:val="single" w:sz="4" w:space="0" w:color="auto"/>
              <w:right w:val="single" w:sz="4" w:space="0" w:color="auto"/>
            </w:tcBorders>
            <w:shd w:val="clear" w:color="auto" w:fill="FCD5B4"/>
            <w:vAlign w:val="center"/>
            <w:hideMark/>
          </w:tcPr>
          <w:p w14:paraId="245E2F3D"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E :</w:t>
            </w:r>
            <w:proofErr w:type="gramEnd"/>
            <w:r w:rsidRPr="005C5822">
              <w:rPr>
                <w:rFonts w:cstheme="minorHAnsi"/>
                <w:sz w:val="24"/>
                <w:szCs w:val="24"/>
              </w:rPr>
              <w:t xml:space="preserve"> Roads and pavements can be barriers to walking as they can be unsafe or poorly maintained</w:t>
            </w:r>
          </w:p>
        </w:tc>
        <w:tc>
          <w:tcPr>
            <w:tcW w:w="1809" w:type="dxa"/>
            <w:tcBorders>
              <w:top w:val="single" w:sz="4" w:space="0" w:color="auto"/>
              <w:left w:val="nil"/>
              <w:bottom w:val="single" w:sz="4" w:space="0" w:color="auto"/>
              <w:right w:val="single" w:sz="4" w:space="0" w:color="auto"/>
            </w:tcBorders>
            <w:shd w:val="clear" w:color="auto" w:fill="FCD5B4"/>
            <w:vAlign w:val="center"/>
            <w:hideMark/>
          </w:tcPr>
          <w:p w14:paraId="4C470FE0"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F :</w:t>
            </w:r>
            <w:proofErr w:type="gramEnd"/>
            <w:r w:rsidRPr="005C5822">
              <w:rPr>
                <w:rFonts w:cstheme="minorHAnsi"/>
                <w:sz w:val="24"/>
                <w:szCs w:val="24"/>
              </w:rPr>
              <w:t xml:space="preserve"> Unsafe walking options</w:t>
            </w:r>
          </w:p>
        </w:tc>
        <w:tc>
          <w:tcPr>
            <w:tcW w:w="1809" w:type="dxa"/>
            <w:tcBorders>
              <w:top w:val="single" w:sz="4" w:space="0" w:color="auto"/>
              <w:left w:val="nil"/>
              <w:bottom w:val="single" w:sz="4" w:space="0" w:color="auto"/>
              <w:right w:val="single" w:sz="4" w:space="0" w:color="auto"/>
            </w:tcBorders>
            <w:shd w:val="clear" w:color="auto" w:fill="B7DEE8"/>
            <w:vAlign w:val="center"/>
            <w:hideMark/>
          </w:tcPr>
          <w:p w14:paraId="5D38E09C"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G :</w:t>
            </w:r>
            <w:proofErr w:type="gramEnd"/>
            <w:r w:rsidRPr="005C5822">
              <w:rPr>
                <w:rFonts w:cstheme="minorHAnsi"/>
                <w:sz w:val="24"/>
                <w:szCs w:val="24"/>
              </w:rPr>
              <w:t xml:space="preserve"> Weather determines whether it is possible to go out on a walk</w:t>
            </w:r>
          </w:p>
        </w:tc>
      </w:tr>
      <w:tr w:rsidR="005C5822" w:rsidRPr="005C5822" w14:paraId="4C85C388" w14:textId="77777777" w:rsidTr="005C5822">
        <w:trPr>
          <w:trHeight w:val="1796"/>
        </w:trPr>
        <w:tc>
          <w:tcPr>
            <w:tcW w:w="1500" w:type="dxa"/>
            <w:tcBorders>
              <w:top w:val="single" w:sz="4" w:space="0" w:color="000000"/>
              <w:left w:val="nil"/>
              <w:bottom w:val="single" w:sz="4" w:space="0" w:color="000000"/>
              <w:right w:val="nil"/>
            </w:tcBorders>
            <w:shd w:val="clear" w:color="auto" w:fill="F0F0F0"/>
            <w:hideMark/>
          </w:tcPr>
          <w:p w14:paraId="2A5FDD8F"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1 :</w:t>
            </w:r>
            <w:proofErr w:type="gramEnd"/>
            <w:r w:rsidRPr="005C5822">
              <w:rPr>
                <w:rFonts w:cstheme="minorHAnsi"/>
                <w:sz w:val="24"/>
                <w:szCs w:val="24"/>
              </w:rPr>
              <w:t xml:space="preserve"> Participant 1</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3AC3912A" w14:textId="77777777" w:rsidR="005C5822" w:rsidRPr="005C5822" w:rsidRDefault="005C5822" w:rsidP="005C5822">
            <w:pPr>
              <w:spacing w:after="0" w:line="240" w:lineRule="auto"/>
              <w:rPr>
                <w:rFonts w:cstheme="minorHAnsi"/>
                <w:sz w:val="24"/>
                <w:szCs w:val="24"/>
              </w:rPr>
            </w:pPr>
            <w:r w:rsidRPr="005C5822">
              <w:rPr>
                <w:rFonts w:cstheme="minorHAnsi"/>
                <w:sz w:val="24"/>
                <w:szCs w:val="24"/>
                <w:u w:val="single"/>
              </w:rPr>
              <w:t>L</w:t>
            </w:r>
            <w:r w:rsidRPr="005C5822">
              <w:rPr>
                <w:rFonts w:cstheme="minorHAnsi"/>
                <w:sz w:val="24"/>
                <w:szCs w:val="24"/>
              </w:rPr>
              <w:t xml:space="preserve">ikes to walk in parks and on local walking paths. </w:t>
            </w:r>
          </w:p>
        </w:tc>
        <w:tc>
          <w:tcPr>
            <w:tcW w:w="1809" w:type="dxa"/>
            <w:tcBorders>
              <w:top w:val="nil"/>
              <w:left w:val="nil"/>
              <w:bottom w:val="single" w:sz="4" w:space="0" w:color="auto"/>
              <w:right w:val="single" w:sz="4" w:space="0" w:color="auto"/>
            </w:tcBorders>
            <w:shd w:val="clear" w:color="auto" w:fill="F2F2F2"/>
            <w:hideMark/>
          </w:tcPr>
          <w:p w14:paraId="7BA4C668"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7B5C6EED"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You can go out for walks in bad weather if you have appropriate clothing. Having water also gives you more energy.</w:t>
            </w:r>
          </w:p>
        </w:tc>
        <w:tc>
          <w:tcPr>
            <w:tcW w:w="1809" w:type="dxa"/>
            <w:tcBorders>
              <w:top w:val="nil"/>
              <w:left w:val="nil"/>
              <w:bottom w:val="single" w:sz="4" w:space="0" w:color="auto"/>
              <w:right w:val="single" w:sz="4" w:space="0" w:color="auto"/>
            </w:tcBorders>
            <w:shd w:val="clear" w:color="auto" w:fill="EBF1DE"/>
            <w:hideMark/>
          </w:tcPr>
          <w:p w14:paraId="241870B6"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Does not mind walking in the dark as it can be quiet and relaxing.</w:t>
            </w:r>
          </w:p>
        </w:tc>
        <w:tc>
          <w:tcPr>
            <w:tcW w:w="1809" w:type="dxa"/>
            <w:tcBorders>
              <w:top w:val="nil"/>
              <w:left w:val="nil"/>
              <w:bottom w:val="single" w:sz="4" w:space="0" w:color="auto"/>
              <w:right w:val="single" w:sz="4" w:space="0" w:color="auto"/>
            </w:tcBorders>
            <w:shd w:val="clear" w:color="auto" w:fill="F2F2F2"/>
            <w:hideMark/>
          </w:tcPr>
          <w:p w14:paraId="58A8BE46"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5C985A32"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re can be dangerous walking routes that are not accessible.</w:t>
            </w:r>
          </w:p>
        </w:tc>
        <w:tc>
          <w:tcPr>
            <w:tcW w:w="1809" w:type="dxa"/>
            <w:tcBorders>
              <w:top w:val="nil"/>
              <w:left w:val="nil"/>
              <w:bottom w:val="single" w:sz="4" w:space="0" w:color="auto"/>
              <w:right w:val="single" w:sz="4" w:space="0" w:color="auto"/>
            </w:tcBorders>
            <w:shd w:val="clear" w:color="auto" w:fill="DAEEF3"/>
            <w:hideMark/>
          </w:tcPr>
          <w:p w14:paraId="5BC9170A"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Good weather helps with walking. When the ground is slippery you can fall, and the rain can make walking stressful.</w:t>
            </w:r>
          </w:p>
        </w:tc>
      </w:tr>
      <w:tr w:rsidR="005C5822" w:rsidRPr="005C5822" w14:paraId="2315D751" w14:textId="77777777" w:rsidTr="005C5822">
        <w:trPr>
          <w:trHeight w:val="2011"/>
        </w:trPr>
        <w:tc>
          <w:tcPr>
            <w:tcW w:w="1500" w:type="dxa"/>
            <w:tcBorders>
              <w:top w:val="nil"/>
              <w:left w:val="nil"/>
              <w:bottom w:val="single" w:sz="4" w:space="0" w:color="000000"/>
              <w:right w:val="nil"/>
            </w:tcBorders>
            <w:shd w:val="clear" w:color="auto" w:fill="F0F0F0"/>
            <w:hideMark/>
          </w:tcPr>
          <w:p w14:paraId="42AB1DA2"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2 :</w:t>
            </w:r>
            <w:proofErr w:type="gramEnd"/>
            <w:r w:rsidRPr="005C5822">
              <w:rPr>
                <w:rFonts w:cstheme="minorHAnsi"/>
                <w:sz w:val="24"/>
                <w:szCs w:val="24"/>
              </w:rPr>
              <w:t xml:space="preserve"> Participant 2</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399CB8E7"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Likes to walk in parks because of the trees and because people are more friendly. It is relaxing.</w:t>
            </w:r>
          </w:p>
        </w:tc>
        <w:tc>
          <w:tcPr>
            <w:tcW w:w="1809" w:type="dxa"/>
            <w:tcBorders>
              <w:top w:val="nil"/>
              <w:left w:val="nil"/>
              <w:bottom w:val="single" w:sz="4" w:space="0" w:color="auto"/>
              <w:right w:val="single" w:sz="4" w:space="0" w:color="auto"/>
            </w:tcBorders>
            <w:shd w:val="clear" w:color="auto" w:fill="F2F2F2"/>
            <w:hideMark/>
          </w:tcPr>
          <w:p w14:paraId="4C6E42B8"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3D026DA7"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21356D39"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Not bothered by walking in the dark and will go to the shops at night.</w:t>
            </w:r>
          </w:p>
        </w:tc>
        <w:tc>
          <w:tcPr>
            <w:tcW w:w="1809" w:type="dxa"/>
            <w:tcBorders>
              <w:top w:val="nil"/>
              <w:left w:val="nil"/>
              <w:bottom w:val="single" w:sz="4" w:space="0" w:color="auto"/>
              <w:right w:val="single" w:sz="4" w:space="0" w:color="auto"/>
            </w:tcBorders>
            <w:shd w:val="clear" w:color="auto" w:fill="FDE9D9"/>
            <w:hideMark/>
          </w:tcPr>
          <w:p w14:paraId="19ABD71C"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Cars do not always pay attention to traffic lights, and it can be unsafe.</w:t>
            </w:r>
          </w:p>
        </w:tc>
        <w:tc>
          <w:tcPr>
            <w:tcW w:w="1809" w:type="dxa"/>
            <w:tcBorders>
              <w:top w:val="nil"/>
              <w:left w:val="nil"/>
              <w:bottom w:val="single" w:sz="4" w:space="0" w:color="auto"/>
              <w:right w:val="single" w:sz="4" w:space="0" w:color="auto"/>
            </w:tcBorders>
            <w:shd w:val="clear" w:color="auto" w:fill="FDE9D9"/>
            <w:hideMark/>
          </w:tcPr>
          <w:p w14:paraId="706817DF"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In rough neighbourhoods you need to know how to "conduct yourself"</w:t>
            </w:r>
          </w:p>
        </w:tc>
        <w:tc>
          <w:tcPr>
            <w:tcW w:w="1809" w:type="dxa"/>
            <w:tcBorders>
              <w:top w:val="nil"/>
              <w:left w:val="nil"/>
              <w:bottom w:val="single" w:sz="4" w:space="0" w:color="auto"/>
              <w:right w:val="single" w:sz="4" w:space="0" w:color="auto"/>
            </w:tcBorders>
            <w:shd w:val="clear" w:color="auto" w:fill="DAEEF3"/>
            <w:hideMark/>
          </w:tcPr>
          <w:p w14:paraId="6468C9E2"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Does not want to go out when it is raining or </w:t>
            </w:r>
            <w:proofErr w:type="gramStart"/>
            <w:r w:rsidRPr="005C5822">
              <w:rPr>
                <w:rFonts w:cstheme="minorHAnsi"/>
                <w:sz w:val="24"/>
                <w:szCs w:val="24"/>
              </w:rPr>
              <w:t>cold, and</w:t>
            </w:r>
            <w:proofErr w:type="gramEnd"/>
            <w:r w:rsidRPr="005C5822">
              <w:rPr>
                <w:rFonts w:cstheme="minorHAnsi"/>
                <w:sz w:val="24"/>
                <w:szCs w:val="24"/>
              </w:rPr>
              <w:t xml:space="preserve"> prefers to go out when the weather is good. When the </w:t>
            </w:r>
            <w:r w:rsidRPr="005C5822">
              <w:rPr>
                <w:rFonts w:cstheme="minorHAnsi"/>
                <w:sz w:val="24"/>
                <w:szCs w:val="24"/>
              </w:rPr>
              <w:lastRenderedPageBreak/>
              <w:t>weather is cold this can cause underlying health problems to be exacerbated.</w:t>
            </w:r>
          </w:p>
        </w:tc>
      </w:tr>
      <w:tr w:rsidR="005C5822" w:rsidRPr="005C5822" w14:paraId="70853F96" w14:textId="77777777" w:rsidTr="005C5822">
        <w:trPr>
          <w:trHeight w:val="1983"/>
        </w:trPr>
        <w:tc>
          <w:tcPr>
            <w:tcW w:w="1500" w:type="dxa"/>
            <w:tcBorders>
              <w:top w:val="nil"/>
              <w:left w:val="nil"/>
              <w:bottom w:val="single" w:sz="4" w:space="0" w:color="000000"/>
              <w:right w:val="nil"/>
            </w:tcBorders>
            <w:shd w:val="clear" w:color="auto" w:fill="F0F0F0"/>
            <w:hideMark/>
          </w:tcPr>
          <w:p w14:paraId="17F20DB4"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3 :</w:t>
            </w:r>
            <w:proofErr w:type="gramEnd"/>
            <w:r w:rsidRPr="005C5822">
              <w:rPr>
                <w:rFonts w:cstheme="minorHAnsi"/>
                <w:sz w:val="24"/>
                <w:szCs w:val="24"/>
              </w:rPr>
              <w:t xml:space="preserve"> Participant 3</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3C046C9C"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Goes for a "wee dodder" in the park and to get some fresh air.</w:t>
            </w:r>
          </w:p>
        </w:tc>
        <w:tc>
          <w:tcPr>
            <w:tcW w:w="1809" w:type="dxa"/>
            <w:tcBorders>
              <w:top w:val="nil"/>
              <w:left w:val="nil"/>
              <w:bottom w:val="single" w:sz="4" w:space="0" w:color="auto"/>
              <w:right w:val="single" w:sz="4" w:space="0" w:color="auto"/>
            </w:tcBorders>
            <w:shd w:val="clear" w:color="auto" w:fill="F2F2F2"/>
            <w:hideMark/>
          </w:tcPr>
          <w:p w14:paraId="10C77BAF"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4FE0A856"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You need to have appropriate shoes otherwise your feet will get sore.</w:t>
            </w:r>
          </w:p>
        </w:tc>
        <w:tc>
          <w:tcPr>
            <w:tcW w:w="1809" w:type="dxa"/>
            <w:tcBorders>
              <w:top w:val="nil"/>
              <w:left w:val="nil"/>
              <w:bottom w:val="single" w:sz="4" w:space="0" w:color="auto"/>
              <w:right w:val="single" w:sz="4" w:space="0" w:color="auto"/>
            </w:tcBorders>
            <w:shd w:val="clear" w:color="auto" w:fill="FDE9D9"/>
            <w:hideMark/>
          </w:tcPr>
          <w:p w14:paraId="78A6DB2F"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You </w:t>
            </w:r>
            <w:proofErr w:type="gramStart"/>
            <w:r w:rsidRPr="005C5822">
              <w:rPr>
                <w:rFonts w:cstheme="minorHAnsi"/>
                <w:sz w:val="24"/>
                <w:szCs w:val="24"/>
              </w:rPr>
              <w:t>have to</w:t>
            </w:r>
            <w:proofErr w:type="gramEnd"/>
            <w:r w:rsidRPr="005C5822">
              <w:rPr>
                <w:rFonts w:cstheme="minorHAnsi"/>
                <w:sz w:val="24"/>
                <w:szCs w:val="24"/>
              </w:rPr>
              <w:t xml:space="preserve"> be careful when walking at night. It is a "bit risky".</w:t>
            </w:r>
          </w:p>
        </w:tc>
        <w:tc>
          <w:tcPr>
            <w:tcW w:w="1809" w:type="dxa"/>
            <w:tcBorders>
              <w:top w:val="nil"/>
              <w:left w:val="nil"/>
              <w:bottom w:val="single" w:sz="4" w:space="0" w:color="auto"/>
              <w:right w:val="single" w:sz="4" w:space="0" w:color="auto"/>
            </w:tcBorders>
            <w:shd w:val="clear" w:color="auto" w:fill="FDE9D9"/>
            <w:hideMark/>
          </w:tcPr>
          <w:p w14:paraId="34338227"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Pavements can be tripping hazards. Cars go by too fast and cross at the lights is "murder".</w:t>
            </w:r>
          </w:p>
        </w:tc>
        <w:tc>
          <w:tcPr>
            <w:tcW w:w="1809" w:type="dxa"/>
            <w:tcBorders>
              <w:top w:val="nil"/>
              <w:left w:val="nil"/>
              <w:bottom w:val="single" w:sz="4" w:space="0" w:color="auto"/>
              <w:right w:val="single" w:sz="4" w:space="0" w:color="auto"/>
            </w:tcBorders>
            <w:shd w:val="clear" w:color="auto" w:fill="FDE9D9"/>
            <w:hideMark/>
          </w:tcPr>
          <w:p w14:paraId="3714D12F"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re can be undesirables in parks.</w:t>
            </w:r>
          </w:p>
        </w:tc>
        <w:tc>
          <w:tcPr>
            <w:tcW w:w="1809" w:type="dxa"/>
            <w:tcBorders>
              <w:top w:val="nil"/>
              <w:left w:val="nil"/>
              <w:bottom w:val="single" w:sz="4" w:space="0" w:color="auto"/>
              <w:right w:val="single" w:sz="4" w:space="0" w:color="auto"/>
            </w:tcBorders>
            <w:shd w:val="clear" w:color="auto" w:fill="DAEEF3"/>
            <w:hideMark/>
          </w:tcPr>
          <w:p w14:paraId="34A9C8B3"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Being out in extreme weather, i.e., strong winds or very hot, is risky. If the weather is nice and not raining, they will go on a walk.</w:t>
            </w:r>
          </w:p>
        </w:tc>
      </w:tr>
      <w:tr w:rsidR="005C5822" w:rsidRPr="005C5822" w14:paraId="69543E1F" w14:textId="77777777" w:rsidTr="005C5822">
        <w:trPr>
          <w:trHeight w:val="3017"/>
        </w:trPr>
        <w:tc>
          <w:tcPr>
            <w:tcW w:w="1500" w:type="dxa"/>
            <w:tcBorders>
              <w:top w:val="nil"/>
              <w:left w:val="nil"/>
              <w:bottom w:val="single" w:sz="4" w:space="0" w:color="000000"/>
              <w:right w:val="nil"/>
            </w:tcBorders>
            <w:shd w:val="clear" w:color="auto" w:fill="F0F0F0"/>
            <w:hideMark/>
          </w:tcPr>
          <w:p w14:paraId="42E53F0D"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4 :</w:t>
            </w:r>
            <w:proofErr w:type="gramEnd"/>
            <w:r w:rsidRPr="005C5822">
              <w:rPr>
                <w:rFonts w:cstheme="minorHAnsi"/>
                <w:sz w:val="24"/>
                <w:szCs w:val="24"/>
              </w:rPr>
              <w:t xml:space="preserve"> Participant 11</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6FB09C61"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Likes to go for walks in green spaces, such as parks and countryside walks, and likes being able to see wildlife, such as deer.</w:t>
            </w:r>
          </w:p>
        </w:tc>
        <w:tc>
          <w:tcPr>
            <w:tcW w:w="1809" w:type="dxa"/>
            <w:tcBorders>
              <w:top w:val="nil"/>
              <w:left w:val="nil"/>
              <w:bottom w:val="single" w:sz="4" w:space="0" w:color="auto"/>
              <w:right w:val="single" w:sz="4" w:space="0" w:color="auto"/>
            </w:tcBorders>
            <w:shd w:val="clear" w:color="auto" w:fill="F2F2F2"/>
            <w:hideMark/>
          </w:tcPr>
          <w:p w14:paraId="656C1A17"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7F31D113"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352EB53F"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5BEC08BA"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Paths need to be more accessible by having more benches for people to rest and take breaks. There should also be more bins. Pavements are also poorly maintained and can be tripping </w:t>
            </w:r>
            <w:r w:rsidRPr="005C5822">
              <w:rPr>
                <w:rFonts w:cstheme="minorHAnsi"/>
                <w:sz w:val="24"/>
                <w:szCs w:val="24"/>
              </w:rPr>
              <w:lastRenderedPageBreak/>
              <w:t>hazards, especially when you have visual impairments.</w:t>
            </w:r>
          </w:p>
        </w:tc>
        <w:tc>
          <w:tcPr>
            <w:tcW w:w="1809" w:type="dxa"/>
            <w:tcBorders>
              <w:top w:val="nil"/>
              <w:left w:val="nil"/>
              <w:bottom w:val="single" w:sz="4" w:space="0" w:color="auto"/>
              <w:right w:val="single" w:sz="4" w:space="0" w:color="auto"/>
            </w:tcBorders>
            <w:shd w:val="clear" w:color="auto" w:fill="FDE9D9"/>
            <w:hideMark/>
          </w:tcPr>
          <w:p w14:paraId="0917B56B"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lastRenderedPageBreak/>
              <w:t xml:space="preserve">You need to have </w:t>
            </w:r>
            <w:proofErr w:type="gramStart"/>
            <w:r w:rsidRPr="005C5822">
              <w:rPr>
                <w:rFonts w:cstheme="minorHAnsi"/>
                <w:sz w:val="24"/>
                <w:szCs w:val="24"/>
              </w:rPr>
              <w:t>you</w:t>
            </w:r>
            <w:proofErr w:type="gramEnd"/>
            <w:r w:rsidRPr="005C5822">
              <w:rPr>
                <w:rFonts w:cstheme="minorHAnsi"/>
                <w:sz w:val="24"/>
                <w:szCs w:val="24"/>
              </w:rPr>
              <w:t xml:space="preserve"> wits about you when on a walk, especially in the city centre. </w:t>
            </w:r>
          </w:p>
        </w:tc>
        <w:tc>
          <w:tcPr>
            <w:tcW w:w="1809" w:type="dxa"/>
            <w:tcBorders>
              <w:top w:val="nil"/>
              <w:left w:val="nil"/>
              <w:bottom w:val="single" w:sz="4" w:space="0" w:color="auto"/>
              <w:right w:val="single" w:sz="4" w:space="0" w:color="auto"/>
            </w:tcBorders>
            <w:shd w:val="clear" w:color="auto" w:fill="DAEEF3"/>
            <w:hideMark/>
          </w:tcPr>
          <w:p w14:paraId="6D978849"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Would not walk in the rain, and prefers good weather (i.e., when it is sunny).</w:t>
            </w:r>
          </w:p>
        </w:tc>
      </w:tr>
      <w:tr w:rsidR="005C5822" w:rsidRPr="005C5822" w14:paraId="02E1F23E" w14:textId="77777777" w:rsidTr="005C5822">
        <w:trPr>
          <w:trHeight w:val="2082"/>
        </w:trPr>
        <w:tc>
          <w:tcPr>
            <w:tcW w:w="1500" w:type="dxa"/>
            <w:tcBorders>
              <w:top w:val="nil"/>
              <w:left w:val="nil"/>
              <w:bottom w:val="single" w:sz="4" w:space="0" w:color="000000"/>
              <w:right w:val="nil"/>
            </w:tcBorders>
            <w:shd w:val="clear" w:color="auto" w:fill="F0F0F0"/>
            <w:hideMark/>
          </w:tcPr>
          <w:p w14:paraId="5FE010CA"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5 :</w:t>
            </w:r>
            <w:proofErr w:type="gramEnd"/>
            <w:r w:rsidRPr="005C5822">
              <w:rPr>
                <w:rFonts w:cstheme="minorHAnsi"/>
                <w:sz w:val="24"/>
                <w:szCs w:val="24"/>
              </w:rPr>
              <w:t xml:space="preserve"> Participant 5</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31F0F3F2"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Goes for walks in parks as you can be around nature.</w:t>
            </w:r>
          </w:p>
        </w:tc>
        <w:tc>
          <w:tcPr>
            <w:tcW w:w="1809" w:type="dxa"/>
            <w:tcBorders>
              <w:top w:val="nil"/>
              <w:left w:val="nil"/>
              <w:bottom w:val="single" w:sz="4" w:space="0" w:color="auto"/>
              <w:right w:val="single" w:sz="4" w:space="0" w:color="auto"/>
            </w:tcBorders>
            <w:shd w:val="clear" w:color="auto" w:fill="FDE9D9"/>
            <w:hideMark/>
          </w:tcPr>
          <w:p w14:paraId="03CB473C"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re is a high turnover of staff because of budgeting. There needs to be more funding and support for paid support staff. They do not get enough credit.</w:t>
            </w:r>
          </w:p>
        </w:tc>
        <w:tc>
          <w:tcPr>
            <w:tcW w:w="1809" w:type="dxa"/>
            <w:tcBorders>
              <w:top w:val="nil"/>
              <w:left w:val="nil"/>
              <w:bottom w:val="single" w:sz="4" w:space="0" w:color="auto"/>
              <w:right w:val="single" w:sz="4" w:space="0" w:color="auto"/>
            </w:tcBorders>
            <w:shd w:val="clear" w:color="auto" w:fill="DAEEF3"/>
            <w:hideMark/>
          </w:tcPr>
          <w:p w14:paraId="287884B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Having a jacket is needed for walking in the cold.</w:t>
            </w:r>
          </w:p>
        </w:tc>
        <w:tc>
          <w:tcPr>
            <w:tcW w:w="1809" w:type="dxa"/>
            <w:tcBorders>
              <w:top w:val="nil"/>
              <w:left w:val="nil"/>
              <w:bottom w:val="single" w:sz="4" w:space="0" w:color="auto"/>
              <w:right w:val="single" w:sz="4" w:space="0" w:color="auto"/>
            </w:tcBorders>
            <w:shd w:val="clear" w:color="auto" w:fill="FDE9D9"/>
            <w:hideMark/>
          </w:tcPr>
          <w:p w14:paraId="32892C7D"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Walking at night is unsafe and can be particularly dangerous for women. Women have been sexually assaulted in "the dark </w:t>
            </w:r>
            <w:proofErr w:type="spellStart"/>
            <w:r w:rsidRPr="005C5822">
              <w:rPr>
                <w:rFonts w:cstheme="minorHAnsi"/>
                <w:sz w:val="24"/>
                <w:szCs w:val="24"/>
              </w:rPr>
              <w:t>ally</w:t>
            </w:r>
            <w:proofErr w:type="spellEnd"/>
            <w:r w:rsidRPr="005C5822">
              <w:rPr>
                <w:rFonts w:cstheme="minorHAnsi"/>
                <w:sz w:val="24"/>
                <w:szCs w:val="24"/>
              </w:rPr>
              <w:t xml:space="preserve"> or the dark paths".</w:t>
            </w:r>
          </w:p>
        </w:tc>
        <w:tc>
          <w:tcPr>
            <w:tcW w:w="1809" w:type="dxa"/>
            <w:tcBorders>
              <w:top w:val="nil"/>
              <w:left w:val="nil"/>
              <w:bottom w:val="single" w:sz="4" w:space="0" w:color="auto"/>
              <w:right w:val="single" w:sz="4" w:space="0" w:color="auto"/>
            </w:tcBorders>
            <w:shd w:val="clear" w:color="auto" w:fill="FDE9D9"/>
            <w:hideMark/>
          </w:tcPr>
          <w:p w14:paraId="537C8B7B"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raffic can be "very manic" and stressful. Cars do not always pay attention to pedestrians.</w:t>
            </w:r>
          </w:p>
        </w:tc>
        <w:tc>
          <w:tcPr>
            <w:tcW w:w="1809" w:type="dxa"/>
            <w:tcBorders>
              <w:top w:val="nil"/>
              <w:left w:val="nil"/>
              <w:bottom w:val="single" w:sz="4" w:space="0" w:color="auto"/>
              <w:right w:val="single" w:sz="4" w:space="0" w:color="auto"/>
            </w:tcBorders>
            <w:shd w:val="clear" w:color="auto" w:fill="F2F2F2"/>
            <w:hideMark/>
          </w:tcPr>
          <w:p w14:paraId="6BFFBFE1"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4D70FE8B"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When the weather is nice, it is relaxing. Snow and ice </w:t>
            </w:r>
            <w:proofErr w:type="gramStart"/>
            <w:r w:rsidRPr="005C5822">
              <w:rPr>
                <w:rFonts w:cstheme="minorHAnsi"/>
                <w:sz w:val="24"/>
                <w:szCs w:val="24"/>
              </w:rPr>
              <w:t>is</w:t>
            </w:r>
            <w:proofErr w:type="gramEnd"/>
            <w:r w:rsidRPr="005C5822">
              <w:rPr>
                <w:rFonts w:cstheme="minorHAnsi"/>
                <w:sz w:val="24"/>
                <w:szCs w:val="24"/>
              </w:rPr>
              <w:t xml:space="preserve"> dangerous as it is slippery and can be risky to walk in.</w:t>
            </w:r>
          </w:p>
        </w:tc>
      </w:tr>
      <w:tr w:rsidR="005C5822" w:rsidRPr="005C5822" w14:paraId="641DCF2E" w14:textId="77777777" w:rsidTr="005C5822">
        <w:trPr>
          <w:trHeight w:val="1983"/>
        </w:trPr>
        <w:tc>
          <w:tcPr>
            <w:tcW w:w="1500" w:type="dxa"/>
            <w:tcBorders>
              <w:top w:val="nil"/>
              <w:left w:val="nil"/>
              <w:bottom w:val="single" w:sz="4" w:space="0" w:color="000000"/>
              <w:right w:val="nil"/>
            </w:tcBorders>
            <w:shd w:val="clear" w:color="auto" w:fill="F0F0F0"/>
            <w:hideMark/>
          </w:tcPr>
          <w:p w14:paraId="3116DC89"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6 :</w:t>
            </w:r>
            <w:proofErr w:type="gramEnd"/>
            <w:r w:rsidRPr="005C5822">
              <w:rPr>
                <w:rFonts w:cstheme="minorHAnsi"/>
                <w:sz w:val="24"/>
                <w:szCs w:val="24"/>
              </w:rPr>
              <w:t xml:space="preserve"> Participant 10</w:t>
            </w:r>
            <w:r w:rsidRPr="005C5822">
              <w:rPr>
                <w:rFonts w:cstheme="minorHAnsi"/>
                <w:sz w:val="24"/>
                <w:szCs w:val="24"/>
              </w:rPr>
              <w:br/>
            </w:r>
            <w:r w:rsidRPr="005C5822">
              <w:rPr>
                <w:rFonts w:cstheme="minorHAnsi"/>
                <w:sz w:val="24"/>
                <w:szCs w:val="24"/>
              </w:rPr>
              <w:br/>
              <w:t xml:space="preserve">  Gender = 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55174D76"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Walking in the park means you are around tress, see different colours and can be around dogs.</w:t>
            </w:r>
          </w:p>
        </w:tc>
        <w:tc>
          <w:tcPr>
            <w:tcW w:w="1809" w:type="dxa"/>
            <w:tcBorders>
              <w:top w:val="nil"/>
              <w:left w:val="nil"/>
              <w:bottom w:val="single" w:sz="4" w:space="0" w:color="auto"/>
              <w:right w:val="single" w:sz="4" w:space="0" w:color="auto"/>
            </w:tcBorders>
            <w:shd w:val="clear" w:color="auto" w:fill="F2F2F2"/>
            <w:hideMark/>
          </w:tcPr>
          <w:p w14:paraId="7A03829A"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73B64CDF"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EBF1DE"/>
            <w:hideMark/>
          </w:tcPr>
          <w:p w14:paraId="33AFFBD3"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Participant likes to walk at night as it is </w:t>
            </w:r>
            <w:proofErr w:type="gramStart"/>
            <w:r w:rsidRPr="005C5822">
              <w:rPr>
                <w:rFonts w:cstheme="minorHAnsi"/>
                <w:sz w:val="24"/>
                <w:szCs w:val="24"/>
              </w:rPr>
              <w:t>quiet</w:t>
            </w:r>
            <w:proofErr w:type="gramEnd"/>
            <w:r w:rsidRPr="005C5822">
              <w:rPr>
                <w:rFonts w:cstheme="minorHAnsi"/>
                <w:sz w:val="24"/>
                <w:szCs w:val="24"/>
              </w:rPr>
              <w:t xml:space="preserve"> and nobody is around. </w:t>
            </w:r>
          </w:p>
        </w:tc>
        <w:tc>
          <w:tcPr>
            <w:tcW w:w="1809" w:type="dxa"/>
            <w:tcBorders>
              <w:top w:val="nil"/>
              <w:left w:val="nil"/>
              <w:bottom w:val="single" w:sz="4" w:space="0" w:color="auto"/>
              <w:right w:val="single" w:sz="4" w:space="0" w:color="auto"/>
            </w:tcBorders>
            <w:shd w:val="clear" w:color="auto" w:fill="FDE9D9"/>
            <w:hideMark/>
          </w:tcPr>
          <w:p w14:paraId="015CAE64"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The roads can be very </w:t>
            </w:r>
            <w:proofErr w:type="gramStart"/>
            <w:r w:rsidRPr="005C5822">
              <w:rPr>
                <w:rFonts w:cstheme="minorHAnsi"/>
                <w:sz w:val="24"/>
                <w:szCs w:val="24"/>
              </w:rPr>
              <w:t>busy</w:t>
            </w:r>
            <w:proofErr w:type="gramEnd"/>
            <w:r w:rsidRPr="005C5822">
              <w:rPr>
                <w:rFonts w:cstheme="minorHAnsi"/>
                <w:sz w:val="24"/>
                <w:szCs w:val="24"/>
              </w:rPr>
              <w:t xml:space="preserve"> and this can make walking difficult.</w:t>
            </w:r>
          </w:p>
        </w:tc>
        <w:tc>
          <w:tcPr>
            <w:tcW w:w="1809" w:type="dxa"/>
            <w:tcBorders>
              <w:top w:val="nil"/>
              <w:left w:val="nil"/>
              <w:bottom w:val="single" w:sz="4" w:space="0" w:color="auto"/>
              <w:right w:val="single" w:sz="4" w:space="0" w:color="auto"/>
            </w:tcBorders>
            <w:shd w:val="clear" w:color="auto" w:fill="F2F2F2"/>
            <w:hideMark/>
          </w:tcPr>
          <w:p w14:paraId="5B9AD28C"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5D8C22BF" w14:textId="77777777" w:rsidR="005C5822" w:rsidRPr="005C5822" w:rsidRDefault="005C5822" w:rsidP="005C5822">
            <w:pPr>
              <w:spacing w:after="0" w:line="240" w:lineRule="auto"/>
              <w:rPr>
                <w:rFonts w:cstheme="minorHAnsi"/>
                <w:sz w:val="24"/>
                <w:szCs w:val="24"/>
              </w:rPr>
            </w:pPr>
          </w:p>
        </w:tc>
      </w:tr>
      <w:tr w:rsidR="005C5822" w:rsidRPr="005C5822" w14:paraId="2465566F" w14:textId="77777777" w:rsidTr="005C5822">
        <w:trPr>
          <w:trHeight w:val="2380"/>
        </w:trPr>
        <w:tc>
          <w:tcPr>
            <w:tcW w:w="1500" w:type="dxa"/>
            <w:tcBorders>
              <w:top w:val="nil"/>
              <w:left w:val="nil"/>
              <w:bottom w:val="single" w:sz="4" w:space="0" w:color="000000"/>
              <w:right w:val="nil"/>
            </w:tcBorders>
            <w:shd w:val="clear" w:color="auto" w:fill="F0F0F0"/>
            <w:hideMark/>
          </w:tcPr>
          <w:p w14:paraId="66A1F0B9"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lastRenderedPageBreak/>
              <w:t>7 :</w:t>
            </w:r>
            <w:proofErr w:type="gramEnd"/>
            <w:r w:rsidRPr="005C5822">
              <w:rPr>
                <w:rFonts w:cstheme="minorHAnsi"/>
                <w:sz w:val="24"/>
                <w:szCs w:val="24"/>
              </w:rPr>
              <w:t xml:space="preserve"> Participant 4</w:t>
            </w:r>
            <w:r w:rsidRPr="005C5822">
              <w:rPr>
                <w:rFonts w:cstheme="minorHAnsi"/>
                <w:sz w:val="24"/>
                <w:szCs w:val="24"/>
              </w:rPr>
              <w:br/>
            </w:r>
            <w:r w:rsidRPr="005C5822">
              <w:rPr>
                <w:rFonts w:cstheme="minorHAnsi"/>
                <w:sz w:val="24"/>
                <w:szCs w:val="24"/>
              </w:rPr>
              <w:br/>
              <w:t xml:space="preserve">  Gender = Wo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6D9CE151"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Being in a park gives you fresh air and you can meet people in the park.</w:t>
            </w:r>
          </w:p>
        </w:tc>
        <w:tc>
          <w:tcPr>
            <w:tcW w:w="1809" w:type="dxa"/>
            <w:tcBorders>
              <w:top w:val="nil"/>
              <w:left w:val="nil"/>
              <w:bottom w:val="single" w:sz="4" w:space="0" w:color="auto"/>
              <w:right w:val="single" w:sz="4" w:space="0" w:color="auto"/>
            </w:tcBorders>
            <w:shd w:val="clear" w:color="auto" w:fill="F2F2F2"/>
            <w:hideMark/>
          </w:tcPr>
          <w:p w14:paraId="367CC0C9"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6AFCA945"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79F6BC7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At night or in the dark it is dangerous to be out on a walk. Anything could happen. There need to be more lights. </w:t>
            </w:r>
          </w:p>
        </w:tc>
        <w:tc>
          <w:tcPr>
            <w:tcW w:w="1809" w:type="dxa"/>
            <w:tcBorders>
              <w:top w:val="nil"/>
              <w:left w:val="nil"/>
              <w:bottom w:val="single" w:sz="4" w:space="0" w:color="auto"/>
              <w:right w:val="single" w:sz="4" w:space="0" w:color="auto"/>
            </w:tcBorders>
            <w:shd w:val="clear" w:color="auto" w:fill="F2F2F2"/>
            <w:hideMark/>
          </w:tcPr>
          <w:p w14:paraId="09AA1481"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5CE14D89"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lonely" roads and paths can be dangerous as you do not know who is there.</w:t>
            </w:r>
          </w:p>
        </w:tc>
        <w:tc>
          <w:tcPr>
            <w:tcW w:w="1809" w:type="dxa"/>
            <w:tcBorders>
              <w:top w:val="nil"/>
              <w:left w:val="nil"/>
              <w:bottom w:val="single" w:sz="4" w:space="0" w:color="auto"/>
              <w:right w:val="single" w:sz="4" w:space="0" w:color="auto"/>
            </w:tcBorders>
            <w:shd w:val="clear" w:color="auto" w:fill="DAEEF3"/>
            <w:hideMark/>
          </w:tcPr>
          <w:p w14:paraId="4A687535"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Will not go out in the snow, rain or wind as they are worried about falling or being "blown down". If it is too </w:t>
            </w:r>
            <w:proofErr w:type="gramStart"/>
            <w:r w:rsidRPr="005C5822">
              <w:rPr>
                <w:rFonts w:cstheme="minorHAnsi"/>
                <w:sz w:val="24"/>
                <w:szCs w:val="24"/>
              </w:rPr>
              <w:t>hot</w:t>
            </w:r>
            <w:proofErr w:type="gramEnd"/>
            <w:r w:rsidRPr="005C5822">
              <w:rPr>
                <w:rFonts w:cstheme="minorHAnsi"/>
                <w:sz w:val="24"/>
                <w:szCs w:val="24"/>
              </w:rPr>
              <w:t xml:space="preserve"> they feel sick so avoid going outside. They do like walking in the summer overall.</w:t>
            </w:r>
          </w:p>
        </w:tc>
      </w:tr>
      <w:tr w:rsidR="005C5822" w:rsidRPr="005C5822" w14:paraId="1C46F614" w14:textId="77777777" w:rsidTr="005C5822">
        <w:trPr>
          <w:trHeight w:val="2082"/>
        </w:trPr>
        <w:tc>
          <w:tcPr>
            <w:tcW w:w="1500" w:type="dxa"/>
            <w:tcBorders>
              <w:top w:val="nil"/>
              <w:left w:val="nil"/>
              <w:bottom w:val="single" w:sz="4" w:space="0" w:color="000000"/>
              <w:right w:val="nil"/>
            </w:tcBorders>
            <w:shd w:val="clear" w:color="auto" w:fill="F0F0F0"/>
            <w:hideMark/>
          </w:tcPr>
          <w:p w14:paraId="5EB1B48B"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8 :</w:t>
            </w:r>
            <w:proofErr w:type="gramEnd"/>
            <w:r w:rsidRPr="005C5822">
              <w:rPr>
                <w:rFonts w:cstheme="minorHAnsi"/>
                <w:sz w:val="24"/>
                <w:szCs w:val="24"/>
              </w:rPr>
              <w:t xml:space="preserve"> Participant 7</w:t>
            </w:r>
            <w:r w:rsidRPr="005C5822">
              <w:rPr>
                <w:rFonts w:cstheme="minorHAnsi"/>
                <w:sz w:val="24"/>
                <w:szCs w:val="24"/>
              </w:rPr>
              <w:br/>
            </w:r>
            <w:r w:rsidRPr="005C5822">
              <w:rPr>
                <w:rFonts w:cstheme="minorHAnsi"/>
                <w:sz w:val="24"/>
                <w:szCs w:val="24"/>
              </w:rPr>
              <w:br/>
              <w:t xml:space="preserve">  Gender = Wo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626818A1"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Being around nature, seeing scenery and flowers. Likes to be in green spaces.</w:t>
            </w:r>
          </w:p>
        </w:tc>
        <w:tc>
          <w:tcPr>
            <w:tcW w:w="1809" w:type="dxa"/>
            <w:tcBorders>
              <w:top w:val="nil"/>
              <w:left w:val="nil"/>
              <w:bottom w:val="single" w:sz="4" w:space="0" w:color="auto"/>
              <w:right w:val="single" w:sz="4" w:space="0" w:color="auto"/>
            </w:tcBorders>
            <w:shd w:val="clear" w:color="auto" w:fill="F2F2F2"/>
            <w:hideMark/>
          </w:tcPr>
          <w:p w14:paraId="4E85B40D"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7A592F36"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4A751850"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 night is "violent</w:t>
            </w:r>
            <w:proofErr w:type="gramStart"/>
            <w:r w:rsidRPr="005C5822">
              <w:rPr>
                <w:rFonts w:cstheme="minorHAnsi"/>
                <w:sz w:val="24"/>
                <w:szCs w:val="24"/>
              </w:rPr>
              <w:t>"</w:t>
            </w:r>
            <w:proofErr w:type="gramEnd"/>
            <w:r w:rsidRPr="005C5822">
              <w:rPr>
                <w:rFonts w:cstheme="minorHAnsi"/>
                <w:sz w:val="24"/>
                <w:szCs w:val="24"/>
              </w:rPr>
              <w:t xml:space="preserve"> and it is not safe to be out at night.</w:t>
            </w:r>
          </w:p>
        </w:tc>
        <w:tc>
          <w:tcPr>
            <w:tcW w:w="1809" w:type="dxa"/>
            <w:tcBorders>
              <w:top w:val="nil"/>
              <w:left w:val="nil"/>
              <w:bottom w:val="single" w:sz="4" w:space="0" w:color="auto"/>
              <w:right w:val="single" w:sz="4" w:space="0" w:color="auto"/>
            </w:tcBorders>
            <w:shd w:val="clear" w:color="auto" w:fill="FDE9D9"/>
            <w:hideMark/>
          </w:tcPr>
          <w:p w14:paraId="09328BE8"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The pavements are unmaintained and difficult to use. This participant has a </w:t>
            </w:r>
            <w:proofErr w:type="gramStart"/>
            <w:r w:rsidRPr="005C5822">
              <w:rPr>
                <w:rFonts w:cstheme="minorHAnsi"/>
                <w:sz w:val="24"/>
                <w:szCs w:val="24"/>
              </w:rPr>
              <w:t>wheelchair, and</w:t>
            </w:r>
            <w:proofErr w:type="gramEnd"/>
            <w:r w:rsidRPr="005C5822">
              <w:rPr>
                <w:rFonts w:cstheme="minorHAnsi"/>
                <w:sz w:val="24"/>
                <w:szCs w:val="24"/>
              </w:rPr>
              <w:t xml:space="preserve"> described falling from their wheelchair as a result of the pavements.</w:t>
            </w:r>
          </w:p>
        </w:tc>
        <w:tc>
          <w:tcPr>
            <w:tcW w:w="1809" w:type="dxa"/>
            <w:tcBorders>
              <w:top w:val="nil"/>
              <w:left w:val="nil"/>
              <w:bottom w:val="single" w:sz="4" w:space="0" w:color="auto"/>
              <w:right w:val="single" w:sz="4" w:space="0" w:color="auto"/>
            </w:tcBorders>
            <w:shd w:val="clear" w:color="auto" w:fill="F2F2F2"/>
            <w:hideMark/>
          </w:tcPr>
          <w:p w14:paraId="732E0AC3"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485FBF9E" w14:textId="77777777" w:rsidR="005C5822" w:rsidRPr="005C5822" w:rsidRDefault="005C5822" w:rsidP="005C5822">
            <w:pPr>
              <w:spacing w:after="0" w:line="240" w:lineRule="auto"/>
              <w:rPr>
                <w:rFonts w:cstheme="minorHAnsi"/>
                <w:sz w:val="24"/>
                <w:szCs w:val="24"/>
              </w:rPr>
            </w:pPr>
          </w:p>
        </w:tc>
      </w:tr>
      <w:tr w:rsidR="005C5822" w:rsidRPr="005C5822" w14:paraId="0E91EBCB" w14:textId="77777777" w:rsidTr="005C5822">
        <w:trPr>
          <w:trHeight w:val="2380"/>
        </w:trPr>
        <w:tc>
          <w:tcPr>
            <w:tcW w:w="1500" w:type="dxa"/>
            <w:tcBorders>
              <w:top w:val="nil"/>
              <w:left w:val="nil"/>
              <w:bottom w:val="single" w:sz="4" w:space="0" w:color="000000"/>
              <w:right w:val="nil"/>
            </w:tcBorders>
            <w:shd w:val="clear" w:color="auto" w:fill="F0F0F0"/>
            <w:hideMark/>
          </w:tcPr>
          <w:p w14:paraId="695B2365"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lastRenderedPageBreak/>
              <w:t>9 :</w:t>
            </w:r>
            <w:proofErr w:type="gramEnd"/>
            <w:r w:rsidRPr="005C5822">
              <w:rPr>
                <w:rFonts w:cstheme="minorHAnsi"/>
                <w:sz w:val="24"/>
                <w:szCs w:val="24"/>
              </w:rPr>
              <w:t xml:space="preserve"> Participant 6</w:t>
            </w:r>
            <w:r w:rsidRPr="005C5822">
              <w:rPr>
                <w:rFonts w:cstheme="minorHAnsi"/>
                <w:sz w:val="24"/>
                <w:szCs w:val="24"/>
              </w:rPr>
              <w:br/>
            </w:r>
            <w:r w:rsidRPr="005C5822">
              <w:rPr>
                <w:rFonts w:cstheme="minorHAnsi"/>
                <w:sz w:val="24"/>
                <w:szCs w:val="24"/>
              </w:rPr>
              <w:br/>
              <w:t xml:space="preserve">  Gender = Woman</w:t>
            </w:r>
            <w:r w:rsidRPr="005C5822">
              <w:rPr>
                <w:rFonts w:cstheme="minorHAnsi"/>
                <w:sz w:val="24"/>
                <w:szCs w:val="24"/>
              </w:rPr>
              <w:br/>
            </w:r>
          </w:p>
        </w:tc>
        <w:tc>
          <w:tcPr>
            <w:tcW w:w="1809" w:type="dxa"/>
            <w:tcBorders>
              <w:top w:val="nil"/>
              <w:left w:val="single" w:sz="4" w:space="0" w:color="auto"/>
              <w:bottom w:val="single" w:sz="4" w:space="0" w:color="auto"/>
              <w:right w:val="single" w:sz="4" w:space="0" w:color="auto"/>
            </w:tcBorders>
            <w:shd w:val="clear" w:color="auto" w:fill="EBF1DE"/>
            <w:hideMark/>
          </w:tcPr>
          <w:p w14:paraId="6869DA7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Having access to parks and walking paths helps. You can see trees and birds while in green spaces.</w:t>
            </w:r>
          </w:p>
        </w:tc>
        <w:tc>
          <w:tcPr>
            <w:tcW w:w="1809" w:type="dxa"/>
            <w:tcBorders>
              <w:top w:val="nil"/>
              <w:left w:val="nil"/>
              <w:bottom w:val="single" w:sz="4" w:space="0" w:color="auto"/>
              <w:right w:val="single" w:sz="4" w:space="0" w:color="auto"/>
            </w:tcBorders>
            <w:shd w:val="clear" w:color="auto" w:fill="FDE9D9"/>
            <w:hideMark/>
          </w:tcPr>
          <w:p w14:paraId="3FEFF6D4"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re are less opportunities for physical activity as facilities have needed to close as they are expensive to run.</w:t>
            </w:r>
          </w:p>
        </w:tc>
        <w:tc>
          <w:tcPr>
            <w:tcW w:w="1809" w:type="dxa"/>
            <w:tcBorders>
              <w:top w:val="nil"/>
              <w:left w:val="nil"/>
              <w:bottom w:val="single" w:sz="4" w:space="0" w:color="auto"/>
              <w:right w:val="single" w:sz="4" w:space="0" w:color="auto"/>
            </w:tcBorders>
            <w:shd w:val="clear" w:color="auto" w:fill="F2F2F2"/>
            <w:hideMark/>
          </w:tcPr>
          <w:p w14:paraId="73DD01CC"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009AE6B3"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Participant would not go out at night as it is unsafe. As soon as it gets dark the participant is at home. The support confirms that the participant would not go out in the dark on their own. </w:t>
            </w:r>
          </w:p>
        </w:tc>
        <w:tc>
          <w:tcPr>
            <w:tcW w:w="1809" w:type="dxa"/>
            <w:tcBorders>
              <w:top w:val="nil"/>
              <w:left w:val="nil"/>
              <w:bottom w:val="single" w:sz="4" w:space="0" w:color="auto"/>
              <w:right w:val="single" w:sz="4" w:space="0" w:color="auto"/>
            </w:tcBorders>
            <w:shd w:val="clear" w:color="auto" w:fill="FDE9D9"/>
            <w:hideMark/>
          </w:tcPr>
          <w:p w14:paraId="5191109B"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 roads need to be fixed as there are always incidents. Cyclists can also cause problems when walking.</w:t>
            </w:r>
          </w:p>
        </w:tc>
        <w:tc>
          <w:tcPr>
            <w:tcW w:w="1809" w:type="dxa"/>
            <w:tcBorders>
              <w:top w:val="nil"/>
              <w:left w:val="nil"/>
              <w:bottom w:val="single" w:sz="4" w:space="0" w:color="auto"/>
              <w:right w:val="single" w:sz="4" w:space="0" w:color="auto"/>
            </w:tcBorders>
            <w:shd w:val="clear" w:color="auto" w:fill="FDE9D9"/>
            <w:hideMark/>
          </w:tcPr>
          <w:p w14:paraId="4536F143"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Empty" streets are dangerous and there are reports of people being attacked in Glasgow.</w:t>
            </w:r>
          </w:p>
        </w:tc>
        <w:tc>
          <w:tcPr>
            <w:tcW w:w="1809" w:type="dxa"/>
            <w:tcBorders>
              <w:top w:val="nil"/>
              <w:left w:val="nil"/>
              <w:bottom w:val="single" w:sz="4" w:space="0" w:color="auto"/>
              <w:right w:val="single" w:sz="4" w:space="0" w:color="auto"/>
            </w:tcBorders>
            <w:shd w:val="clear" w:color="auto" w:fill="DAEEF3"/>
            <w:hideMark/>
          </w:tcPr>
          <w:p w14:paraId="67D26C4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The rain exacerbates underlying health </w:t>
            </w:r>
            <w:proofErr w:type="gramStart"/>
            <w:r w:rsidRPr="005C5822">
              <w:rPr>
                <w:rFonts w:cstheme="minorHAnsi"/>
                <w:sz w:val="24"/>
                <w:szCs w:val="24"/>
              </w:rPr>
              <w:t>problems, but</w:t>
            </w:r>
            <w:proofErr w:type="gramEnd"/>
            <w:r w:rsidRPr="005C5822">
              <w:rPr>
                <w:rFonts w:cstheme="minorHAnsi"/>
                <w:sz w:val="24"/>
                <w:szCs w:val="24"/>
              </w:rPr>
              <w:t xml:space="preserve"> will go out in the cold (as long as it not raining). Will walk in most weather </w:t>
            </w:r>
            <w:proofErr w:type="gramStart"/>
            <w:r w:rsidRPr="005C5822">
              <w:rPr>
                <w:rFonts w:cstheme="minorHAnsi"/>
                <w:sz w:val="24"/>
                <w:szCs w:val="24"/>
              </w:rPr>
              <w:t>as long as</w:t>
            </w:r>
            <w:proofErr w:type="gramEnd"/>
            <w:r w:rsidRPr="005C5822">
              <w:rPr>
                <w:rFonts w:cstheme="minorHAnsi"/>
                <w:sz w:val="24"/>
                <w:szCs w:val="24"/>
              </w:rPr>
              <w:t xml:space="preserve"> it is dry.</w:t>
            </w:r>
          </w:p>
        </w:tc>
      </w:tr>
      <w:tr w:rsidR="005C5822" w:rsidRPr="005C5822" w14:paraId="5B499ED2" w14:textId="77777777" w:rsidTr="005C5822">
        <w:trPr>
          <w:trHeight w:val="1983"/>
        </w:trPr>
        <w:tc>
          <w:tcPr>
            <w:tcW w:w="1500" w:type="dxa"/>
            <w:tcBorders>
              <w:top w:val="nil"/>
              <w:left w:val="nil"/>
              <w:bottom w:val="single" w:sz="4" w:space="0" w:color="000000"/>
              <w:right w:val="nil"/>
            </w:tcBorders>
            <w:shd w:val="clear" w:color="auto" w:fill="F0F0F0"/>
            <w:hideMark/>
          </w:tcPr>
          <w:p w14:paraId="0F0F7D1A"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10 :</w:t>
            </w:r>
            <w:proofErr w:type="gramEnd"/>
            <w:r w:rsidRPr="005C5822">
              <w:rPr>
                <w:rFonts w:cstheme="minorHAnsi"/>
                <w:sz w:val="24"/>
                <w:szCs w:val="24"/>
              </w:rPr>
              <w:t xml:space="preserve"> Participant 9</w:t>
            </w:r>
            <w:r w:rsidRPr="005C5822">
              <w:rPr>
                <w:rFonts w:cstheme="minorHAnsi"/>
                <w:sz w:val="24"/>
                <w:szCs w:val="24"/>
              </w:rPr>
              <w:br/>
            </w:r>
            <w:r w:rsidRPr="005C5822">
              <w:rPr>
                <w:rFonts w:cstheme="minorHAnsi"/>
                <w:sz w:val="24"/>
                <w:szCs w:val="24"/>
              </w:rPr>
              <w:br/>
              <w:t xml:space="preserve">  Gender = Wo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603F0451"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Parks have a nice atmosphere as you can be around dogs and listen to birds.</w:t>
            </w:r>
          </w:p>
        </w:tc>
        <w:tc>
          <w:tcPr>
            <w:tcW w:w="1809" w:type="dxa"/>
            <w:tcBorders>
              <w:top w:val="nil"/>
              <w:left w:val="nil"/>
              <w:bottom w:val="single" w:sz="4" w:space="0" w:color="auto"/>
              <w:right w:val="single" w:sz="4" w:space="0" w:color="auto"/>
            </w:tcBorders>
            <w:shd w:val="clear" w:color="auto" w:fill="F2F2F2"/>
            <w:hideMark/>
          </w:tcPr>
          <w:p w14:paraId="6C958844"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3F9987AC"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7FF6ABC5"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Participant would have difficulty walking in the dark as they problems with their vision.</w:t>
            </w:r>
          </w:p>
        </w:tc>
        <w:tc>
          <w:tcPr>
            <w:tcW w:w="1809" w:type="dxa"/>
            <w:tcBorders>
              <w:top w:val="nil"/>
              <w:left w:val="nil"/>
              <w:bottom w:val="single" w:sz="4" w:space="0" w:color="auto"/>
              <w:right w:val="single" w:sz="4" w:space="0" w:color="auto"/>
            </w:tcBorders>
            <w:shd w:val="clear" w:color="auto" w:fill="FDE9D9"/>
            <w:hideMark/>
          </w:tcPr>
          <w:p w14:paraId="3528A00D"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Cars and buses can knock you over, and crossing the road can be dangerous. Pavements can also be tripping hazards.</w:t>
            </w:r>
          </w:p>
        </w:tc>
        <w:tc>
          <w:tcPr>
            <w:tcW w:w="1809" w:type="dxa"/>
            <w:tcBorders>
              <w:top w:val="nil"/>
              <w:left w:val="nil"/>
              <w:bottom w:val="single" w:sz="4" w:space="0" w:color="auto"/>
              <w:right w:val="single" w:sz="4" w:space="0" w:color="auto"/>
            </w:tcBorders>
            <w:shd w:val="clear" w:color="auto" w:fill="F2F2F2"/>
            <w:hideMark/>
          </w:tcPr>
          <w:p w14:paraId="7290D362"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390A4D70"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When the weather is sunny it is nicer to go out for walks. If you go for a walk in the </w:t>
            </w:r>
            <w:proofErr w:type="gramStart"/>
            <w:r w:rsidRPr="005C5822">
              <w:rPr>
                <w:rFonts w:cstheme="minorHAnsi"/>
                <w:sz w:val="24"/>
                <w:szCs w:val="24"/>
              </w:rPr>
              <w:t>ice</w:t>
            </w:r>
            <w:proofErr w:type="gramEnd"/>
            <w:r w:rsidRPr="005C5822">
              <w:rPr>
                <w:rFonts w:cstheme="minorHAnsi"/>
                <w:sz w:val="24"/>
                <w:szCs w:val="24"/>
              </w:rPr>
              <w:t xml:space="preserve"> you can fall and in the rain you want to stay inside.</w:t>
            </w:r>
          </w:p>
        </w:tc>
      </w:tr>
      <w:tr w:rsidR="005C5822" w:rsidRPr="005C5822" w14:paraId="023B9284" w14:textId="77777777" w:rsidTr="005C5822">
        <w:trPr>
          <w:trHeight w:val="2861"/>
        </w:trPr>
        <w:tc>
          <w:tcPr>
            <w:tcW w:w="1500" w:type="dxa"/>
            <w:tcBorders>
              <w:top w:val="nil"/>
              <w:left w:val="nil"/>
              <w:bottom w:val="single" w:sz="4" w:space="0" w:color="000000"/>
              <w:right w:val="nil"/>
            </w:tcBorders>
            <w:shd w:val="clear" w:color="auto" w:fill="F0F0F0"/>
            <w:hideMark/>
          </w:tcPr>
          <w:p w14:paraId="325ED607" w14:textId="77777777"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lastRenderedPageBreak/>
              <w:t>11 :</w:t>
            </w:r>
            <w:proofErr w:type="gramEnd"/>
            <w:r w:rsidRPr="005C5822">
              <w:rPr>
                <w:rFonts w:cstheme="minorHAnsi"/>
                <w:sz w:val="24"/>
                <w:szCs w:val="24"/>
              </w:rPr>
              <w:t xml:space="preserve"> Participant 12</w:t>
            </w:r>
            <w:r w:rsidRPr="005C5822">
              <w:rPr>
                <w:rFonts w:cstheme="minorHAnsi"/>
                <w:sz w:val="24"/>
                <w:szCs w:val="24"/>
              </w:rPr>
              <w:br/>
            </w:r>
            <w:r w:rsidRPr="005C5822">
              <w:rPr>
                <w:rFonts w:cstheme="minorHAnsi"/>
                <w:sz w:val="24"/>
                <w:szCs w:val="24"/>
              </w:rPr>
              <w:br/>
              <w:t xml:space="preserve">  Gender = Woman</w:t>
            </w:r>
            <w:r w:rsidRPr="005C5822">
              <w:rPr>
                <w:rFonts w:cstheme="minorHAnsi"/>
                <w:sz w:val="24"/>
                <w:szCs w:val="24"/>
              </w:rPr>
              <w:br/>
              <w:t xml:space="preserve">  </w:t>
            </w:r>
          </w:p>
        </w:tc>
        <w:tc>
          <w:tcPr>
            <w:tcW w:w="1809" w:type="dxa"/>
            <w:tcBorders>
              <w:top w:val="nil"/>
              <w:left w:val="single" w:sz="4" w:space="0" w:color="auto"/>
              <w:bottom w:val="single" w:sz="4" w:space="0" w:color="auto"/>
              <w:right w:val="single" w:sz="4" w:space="0" w:color="auto"/>
            </w:tcBorders>
            <w:shd w:val="clear" w:color="auto" w:fill="EBF1DE"/>
            <w:hideMark/>
          </w:tcPr>
          <w:p w14:paraId="7B45880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Frequently goes for walks in the park. Parks are green spaces and the trees / wildlife make walking better. Additionally, the parks are quieter and better places to go. However, good parks require the car.</w:t>
            </w:r>
          </w:p>
        </w:tc>
        <w:tc>
          <w:tcPr>
            <w:tcW w:w="1809" w:type="dxa"/>
            <w:tcBorders>
              <w:top w:val="nil"/>
              <w:left w:val="nil"/>
              <w:bottom w:val="single" w:sz="4" w:space="0" w:color="auto"/>
              <w:right w:val="single" w:sz="4" w:space="0" w:color="auto"/>
            </w:tcBorders>
            <w:shd w:val="clear" w:color="auto" w:fill="F2F2F2"/>
            <w:hideMark/>
          </w:tcPr>
          <w:p w14:paraId="35818629"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45049D26"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5D0D94DE"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The participant describes not being bothered by walking in the dark. However, the support present (participants mother) emphasises that she cannot go out in the dark alone. The participant feels safer as she has a light with her (harry potter wand).</w:t>
            </w:r>
          </w:p>
        </w:tc>
        <w:tc>
          <w:tcPr>
            <w:tcW w:w="1809" w:type="dxa"/>
            <w:tcBorders>
              <w:top w:val="nil"/>
              <w:left w:val="nil"/>
              <w:bottom w:val="single" w:sz="4" w:space="0" w:color="auto"/>
              <w:right w:val="single" w:sz="4" w:space="0" w:color="auto"/>
            </w:tcBorders>
            <w:shd w:val="clear" w:color="auto" w:fill="FDE9D9"/>
            <w:hideMark/>
          </w:tcPr>
          <w:p w14:paraId="6D14EF39"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Crossing at the road can be unsafe and you need to look both ways.</w:t>
            </w:r>
          </w:p>
        </w:tc>
        <w:tc>
          <w:tcPr>
            <w:tcW w:w="1809" w:type="dxa"/>
            <w:tcBorders>
              <w:top w:val="nil"/>
              <w:left w:val="nil"/>
              <w:bottom w:val="single" w:sz="4" w:space="0" w:color="auto"/>
              <w:right w:val="single" w:sz="4" w:space="0" w:color="auto"/>
            </w:tcBorders>
            <w:shd w:val="clear" w:color="auto" w:fill="FDE9D9"/>
            <w:hideMark/>
          </w:tcPr>
          <w:p w14:paraId="572A5118"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Isolated walking routes should be avoided as they do not feel safe. </w:t>
            </w:r>
          </w:p>
        </w:tc>
        <w:tc>
          <w:tcPr>
            <w:tcW w:w="1809" w:type="dxa"/>
            <w:tcBorders>
              <w:top w:val="nil"/>
              <w:left w:val="nil"/>
              <w:bottom w:val="single" w:sz="4" w:space="0" w:color="auto"/>
              <w:right w:val="single" w:sz="4" w:space="0" w:color="auto"/>
            </w:tcBorders>
            <w:shd w:val="clear" w:color="auto" w:fill="DAEEF3"/>
            <w:hideMark/>
          </w:tcPr>
          <w:p w14:paraId="0D75FB6F"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Will not go for a walk in the rain voluntarily. Enjoys going for walks when it is sunny.</w:t>
            </w:r>
          </w:p>
        </w:tc>
      </w:tr>
      <w:tr w:rsidR="005C5822" w:rsidRPr="005C5822" w14:paraId="4AAB6EE5" w14:textId="77777777" w:rsidTr="005C5822">
        <w:trPr>
          <w:trHeight w:val="1983"/>
        </w:trPr>
        <w:tc>
          <w:tcPr>
            <w:tcW w:w="1500" w:type="dxa"/>
            <w:tcBorders>
              <w:top w:val="nil"/>
              <w:left w:val="nil"/>
              <w:bottom w:val="single" w:sz="4" w:space="0" w:color="000000"/>
              <w:right w:val="nil"/>
            </w:tcBorders>
            <w:shd w:val="clear" w:color="auto" w:fill="F0F0F0"/>
            <w:hideMark/>
          </w:tcPr>
          <w:p w14:paraId="4270867A" w14:textId="2026D358" w:rsidR="005C5822" w:rsidRPr="005C5822" w:rsidRDefault="005C5822" w:rsidP="005C5822">
            <w:pPr>
              <w:spacing w:after="0" w:line="240" w:lineRule="auto"/>
              <w:rPr>
                <w:rFonts w:cstheme="minorHAnsi"/>
                <w:sz w:val="24"/>
                <w:szCs w:val="24"/>
              </w:rPr>
            </w:pPr>
            <w:proofErr w:type="gramStart"/>
            <w:r w:rsidRPr="005C5822">
              <w:rPr>
                <w:rFonts w:cstheme="minorHAnsi"/>
                <w:sz w:val="24"/>
                <w:szCs w:val="24"/>
              </w:rPr>
              <w:t>12 :</w:t>
            </w:r>
            <w:proofErr w:type="gramEnd"/>
            <w:r w:rsidRPr="005C5822">
              <w:rPr>
                <w:rFonts w:cstheme="minorHAnsi"/>
                <w:sz w:val="24"/>
                <w:szCs w:val="24"/>
              </w:rPr>
              <w:t xml:space="preserve"> Participant 8</w:t>
            </w:r>
            <w:r w:rsidRPr="005C5822">
              <w:rPr>
                <w:rFonts w:cstheme="minorHAnsi"/>
                <w:sz w:val="24"/>
                <w:szCs w:val="24"/>
              </w:rPr>
              <w:br/>
            </w:r>
            <w:r w:rsidRPr="005C5822">
              <w:rPr>
                <w:rFonts w:cstheme="minorHAnsi"/>
                <w:sz w:val="24"/>
                <w:szCs w:val="24"/>
              </w:rPr>
              <w:br/>
              <w:t xml:space="preserve">  Gender = </w:t>
            </w:r>
            <w:r w:rsidR="00287A7D">
              <w:rPr>
                <w:rFonts w:cstheme="minorHAnsi"/>
                <w:sz w:val="24"/>
                <w:szCs w:val="24"/>
              </w:rPr>
              <w:t>Identifies as a man</w:t>
            </w:r>
          </w:p>
        </w:tc>
        <w:tc>
          <w:tcPr>
            <w:tcW w:w="1809" w:type="dxa"/>
            <w:tcBorders>
              <w:top w:val="nil"/>
              <w:left w:val="single" w:sz="4" w:space="0" w:color="auto"/>
              <w:bottom w:val="single" w:sz="4" w:space="0" w:color="auto"/>
              <w:right w:val="single" w:sz="4" w:space="0" w:color="auto"/>
            </w:tcBorders>
            <w:shd w:val="clear" w:color="auto" w:fill="EBF1DE"/>
            <w:hideMark/>
          </w:tcPr>
          <w:p w14:paraId="71E3DCD2"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Being around nature is good for you. You can listen to birds and see new things.</w:t>
            </w:r>
          </w:p>
        </w:tc>
        <w:tc>
          <w:tcPr>
            <w:tcW w:w="1809" w:type="dxa"/>
            <w:tcBorders>
              <w:top w:val="nil"/>
              <w:left w:val="nil"/>
              <w:bottom w:val="single" w:sz="4" w:space="0" w:color="auto"/>
              <w:right w:val="single" w:sz="4" w:space="0" w:color="auto"/>
            </w:tcBorders>
            <w:shd w:val="clear" w:color="auto" w:fill="F2F2F2"/>
            <w:hideMark/>
          </w:tcPr>
          <w:p w14:paraId="4D9B67B6"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2F2F2"/>
            <w:hideMark/>
          </w:tcPr>
          <w:p w14:paraId="5DE6A208"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FDE9D9"/>
            <w:hideMark/>
          </w:tcPr>
          <w:p w14:paraId="73E302D7"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Participant would feel uncomfortable being out in the dark as "people get hurt or abducted at night".</w:t>
            </w:r>
          </w:p>
        </w:tc>
        <w:tc>
          <w:tcPr>
            <w:tcW w:w="1809" w:type="dxa"/>
            <w:tcBorders>
              <w:top w:val="nil"/>
              <w:left w:val="nil"/>
              <w:bottom w:val="single" w:sz="4" w:space="0" w:color="auto"/>
              <w:right w:val="single" w:sz="4" w:space="0" w:color="auto"/>
            </w:tcBorders>
            <w:shd w:val="clear" w:color="auto" w:fill="FDE9D9"/>
            <w:hideMark/>
          </w:tcPr>
          <w:p w14:paraId="66F0EE8F"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Need to be careful when crossing a road.</w:t>
            </w:r>
          </w:p>
        </w:tc>
        <w:tc>
          <w:tcPr>
            <w:tcW w:w="1809" w:type="dxa"/>
            <w:tcBorders>
              <w:top w:val="nil"/>
              <w:left w:val="nil"/>
              <w:bottom w:val="single" w:sz="4" w:space="0" w:color="auto"/>
              <w:right w:val="single" w:sz="4" w:space="0" w:color="auto"/>
            </w:tcBorders>
            <w:shd w:val="clear" w:color="auto" w:fill="F2F2F2"/>
            <w:hideMark/>
          </w:tcPr>
          <w:p w14:paraId="43FCD8EA" w14:textId="77777777" w:rsidR="005C5822" w:rsidRPr="005C5822" w:rsidRDefault="005C5822" w:rsidP="005C5822">
            <w:pPr>
              <w:spacing w:after="0" w:line="240" w:lineRule="auto"/>
              <w:rPr>
                <w:rFonts w:cstheme="minorHAnsi"/>
                <w:sz w:val="24"/>
                <w:szCs w:val="24"/>
              </w:rPr>
            </w:pPr>
          </w:p>
        </w:tc>
        <w:tc>
          <w:tcPr>
            <w:tcW w:w="1809" w:type="dxa"/>
            <w:tcBorders>
              <w:top w:val="nil"/>
              <w:left w:val="nil"/>
              <w:bottom w:val="single" w:sz="4" w:space="0" w:color="auto"/>
              <w:right w:val="single" w:sz="4" w:space="0" w:color="auto"/>
            </w:tcBorders>
            <w:shd w:val="clear" w:color="auto" w:fill="DAEEF3"/>
            <w:hideMark/>
          </w:tcPr>
          <w:p w14:paraId="561A513D" w14:textId="77777777" w:rsidR="005C5822" w:rsidRPr="005C5822" w:rsidRDefault="005C5822" w:rsidP="005C5822">
            <w:pPr>
              <w:spacing w:after="0" w:line="240" w:lineRule="auto"/>
              <w:rPr>
                <w:rFonts w:cstheme="minorHAnsi"/>
                <w:sz w:val="24"/>
                <w:szCs w:val="24"/>
              </w:rPr>
            </w:pPr>
            <w:r w:rsidRPr="005C5822">
              <w:rPr>
                <w:rFonts w:cstheme="minorHAnsi"/>
                <w:sz w:val="24"/>
                <w:szCs w:val="24"/>
              </w:rPr>
              <w:t xml:space="preserve">Walking in the ice is dangerous as it is </w:t>
            </w:r>
            <w:proofErr w:type="gramStart"/>
            <w:r w:rsidRPr="005C5822">
              <w:rPr>
                <w:rFonts w:cstheme="minorHAnsi"/>
                <w:sz w:val="24"/>
                <w:szCs w:val="24"/>
              </w:rPr>
              <w:t>slippery, and</w:t>
            </w:r>
            <w:proofErr w:type="gramEnd"/>
            <w:r w:rsidRPr="005C5822">
              <w:rPr>
                <w:rFonts w:cstheme="minorHAnsi"/>
                <w:sz w:val="24"/>
                <w:szCs w:val="24"/>
              </w:rPr>
              <w:t xml:space="preserve"> would not want to go in a walk in the snow or the rain.</w:t>
            </w:r>
          </w:p>
        </w:tc>
      </w:tr>
    </w:tbl>
    <w:p w14:paraId="2DCA29F3" w14:textId="77777777" w:rsidR="005C5822" w:rsidRPr="005C5822" w:rsidRDefault="005C5822" w:rsidP="005C5822">
      <w:pPr>
        <w:spacing w:after="0" w:line="240" w:lineRule="auto"/>
        <w:ind w:left="720" w:hanging="720"/>
        <w:rPr>
          <w:rFonts w:cstheme="minorHAnsi"/>
          <w:sz w:val="24"/>
          <w:szCs w:val="24"/>
        </w:rPr>
      </w:pPr>
    </w:p>
    <w:p w14:paraId="3FB81230" w14:textId="77777777" w:rsidR="005C5822" w:rsidRPr="005C5822" w:rsidRDefault="005C5822" w:rsidP="005C5822">
      <w:pPr>
        <w:spacing w:after="0" w:line="240" w:lineRule="auto"/>
        <w:ind w:left="720" w:hanging="720"/>
        <w:rPr>
          <w:rFonts w:cstheme="minorHAnsi"/>
          <w:sz w:val="24"/>
          <w:szCs w:val="24"/>
        </w:rPr>
      </w:pPr>
    </w:p>
    <w:p w14:paraId="1090BF92" w14:textId="139E9D26" w:rsidR="00CC5F84" w:rsidRPr="00B72023" w:rsidRDefault="005C5822" w:rsidP="005C5822">
      <w:pPr>
        <w:spacing w:after="0" w:line="240" w:lineRule="auto"/>
        <w:ind w:left="720" w:hanging="720"/>
        <w:rPr>
          <w:rFonts w:cstheme="minorHAnsi"/>
          <w:sz w:val="24"/>
          <w:szCs w:val="24"/>
        </w:rPr>
      </w:pPr>
      <w:r w:rsidRPr="005C5822">
        <w:rPr>
          <w:rFonts w:cstheme="minorHAnsi"/>
          <w:sz w:val="24"/>
          <w:szCs w:val="24"/>
        </w:rPr>
        <w:t>Notes: Colour green = facilitator; colour orange = barrier; colour blue = neutral; colour purple = mixed findings</w:t>
      </w:r>
    </w:p>
    <w:sectPr w:rsidR="00CC5F84" w:rsidRPr="00B72023" w:rsidSect="005C5822">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6A011A"/>
    <w:multiLevelType w:val="hybridMultilevel"/>
    <w:tmpl w:val="C6567D56"/>
    <w:lvl w:ilvl="0" w:tplc="E3D0534A">
      <w:start w:val="4"/>
      <w:numFmt w:val="bullet"/>
      <w:lvlText w:val="-"/>
      <w:lvlJc w:val="left"/>
      <w:pPr>
        <w:ind w:left="1713" w:hanging="360"/>
      </w:pPr>
      <w:rPr>
        <w:rFonts w:ascii="Calibri" w:eastAsiaTheme="minorHAnsi" w:hAnsi="Calibri" w:cs="Calibri"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1" w15:restartNumberingAfterBreak="0">
    <w:nsid w:val="0EB9085B"/>
    <w:multiLevelType w:val="hybridMultilevel"/>
    <w:tmpl w:val="9D86C61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13FA23E2"/>
    <w:multiLevelType w:val="hybridMultilevel"/>
    <w:tmpl w:val="A5A65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6D2E07"/>
    <w:multiLevelType w:val="hybridMultilevel"/>
    <w:tmpl w:val="942A78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2082808"/>
    <w:multiLevelType w:val="hybridMultilevel"/>
    <w:tmpl w:val="DABAB3F4"/>
    <w:lvl w:ilvl="0" w:tplc="5C48B9B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2E73C6"/>
    <w:multiLevelType w:val="hybridMultilevel"/>
    <w:tmpl w:val="9844D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5558B8"/>
    <w:multiLevelType w:val="hybridMultilevel"/>
    <w:tmpl w:val="CC0A3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A74F8A"/>
    <w:multiLevelType w:val="hybridMultilevel"/>
    <w:tmpl w:val="AA9230A4"/>
    <w:lvl w:ilvl="0" w:tplc="937A55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8B72E9"/>
    <w:multiLevelType w:val="hybridMultilevel"/>
    <w:tmpl w:val="36AA616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16cid:durableId="1795518081">
    <w:abstractNumId w:val="3"/>
  </w:num>
  <w:num w:numId="2" w16cid:durableId="1123841555">
    <w:abstractNumId w:val="0"/>
  </w:num>
  <w:num w:numId="3" w16cid:durableId="184904260">
    <w:abstractNumId w:val="7"/>
  </w:num>
  <w:num w:numId="4" w16cid:durableId="140386565">
    <w:abstractNumId w:val="4"/>
  </w:num>
  <w:num w:numId="5" w16cid:durableId="774718283">
    <w:abstractNumId w:val="5"/>
  </w:num>
  <w:num w:numId="6" w16cid:durableId="1171725366">
    <w:abstractNumId w:val="2"/>
  </w:num>
  <w:num w:numId="7" w16cid:durableId="1224827534">
    <w:abstractNumId w:val="8"/>
  </w:num>
  <w:num w:numId="8" w16cid:durableId="2100709389">
    <w:abstractNumId w:val="1"/>
  </w:num>
  <w:num w:numId="9" w16cid:durableId="880018532">
    <w:abstractNumId w:val="6"/>
  </w:num>
  <w:num w:numId="10" w16cid:durableId="4650083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AF3"/>
    <w:rsid w:val="00000CBC"/>
    <w:rsid w:val="0000241A"/>
    <w:rsid w:val="000102BE"/>
    <w:rsid w:val="00011943"/>
    <w:rsid w:val="0001420B"/>
    <w:rsid w:val="00015FD5"/>
    <w:rsid w:val="00017554"/>
    <w:rsid w:val="00021ACB"/>
    <w:rsid w:val="000229D3"/>
    <w:rsid w:val="00025539"/>
    <w:rsid w:val="00026888"/>
    <w:rsid w:val="00031157"/>
    <w:rsid w:val="000311EE"/>
    <w:rsid w:val="0003133C"/>
    <w:rsid w:val="000319A7"/>
    <w:rsid w:val="000346BB"/>
    <w:rsid w:val="00035BA8"/>
    <w:rsid w:val="00041C1C"/>
    <w:rsid w:val="00042561"/>
    <w:rsid w:val="000454B8"/>
    <w:rsid w:val="00045ABC"/>
    <w:rsid w:val="0005085C"/>
    <w:rsid w:val="00050D9B"/>
    <w:rsid w:val="000518CA"/>
    <w:rsid w:val="00051BCD"/>
    <w:rsid w:val="00052839"/>
    <w:rsid w:val="0005453F"/>
    <w:rsid w:val="0005469A"/>
    <w:rsid w:val="00054B9E"/>
    <w:rsid w:val="00056FEE"/>
    <w:rsid w:val="000570C7"/>
    <w:rsid w:val="00057EDD"/>
    <w:rsid w:val="00060415"/>
    <w:rsid w:val="00061000"/>
    <w:rsid w:val="0006184F"/>
    <w:rsid w:val="0006359A"/>
    <w:rsid w:val="00065370"/>
    <w:rsid w:val="00065B05"/>
    <w:rsid w:val="000678BF"/>
    <w:rsid w:val="00071719"/>
    <w:rsid w:val="00072E10"/>
    <w:rsid w:val="00072F96"/>
    <w:rsid w:val="0007706C"/>
    <w:rsid w:val="0008285C"/>
    <w:rsid w:val="00083A7A"/>
    <w:rsid w:val="000850BB"/>
    <w:rsid w:val="00086299"/>
    <w:rsid w:val="00087828"/>
    <w:rsid w:val="00087A68"/>
    <w:rsid w:val="00090713"/>
    <w:rsid w:val="000A2A6E"/>
    <w:rsid w:val="000A531B"/>
    <w:rsid w:val="000A75F8"/>
    <w:rsid w:val="000B30D5"/>
    <w:rsid w:val="000B65F9"/>
    <w:rsid w:val="000B6E24"/>
    <w:rsid w:val="000C01CB"/>
    <w:rsid w:val="000C132E"/>
    <w:rsid w:val="000C2E5D"/>
    <w:rsid w:val="000D066C"/>
    <w:rsid w:val="000D10E8"/>
    <w:rsid w:val="000D3F1A"/>
    <w:rsid w:val="000D7DEE"/>
    <w:rsid w:val="000E07F3"/>
    <w:rsid w:val="000E0B57"/>
    <w:rsid w:val="000E0E45"/>
    <w:rsid w:val="000E12A4"/>
    <w:rsid w:val="000E19DA"/>
    <w:rsid w:val="000E2E46"/>
    <w:rsid w:val="000E40EB"/>
    <w:rsid w:val="000E5CD2"/>
    <w:rsid w:val="000F1576"/>
    <w:rsid w:val="000F20B9"/>
    <w:rsid w:val="000F2B16"/>
    <w:rsid w:val="000F2EFD"/>
    <w:rsid w:val="000F3E48"/>
    <w:rsid w:val="000F7504"/>
    <w:rsid w:val="000F7773"/>
    <w:rsid w:val="001012E2"/>
    <w:rsid w:val="00101395"/>
    <w:rsid w:val="00101A31"/>
    <w:rsid w:val="00102438"/>
    <w:rsid w:val="00102692"/>
    <w:rsid w:val="00103A46"/>
    <w:rsid w:val="001044E9"/>
    <w:rsid w:val="00105B5D"/>
    <w:rsid w:val="00105C20"/>
    <w:rsid w:val="00106810"/>
    <w:rsid w:val="00110263"/>
    <w:rsid w:val="00111E4A"/>
    <w:rsid w:val="001121BA"/>
    <w:rsid w:val="00112920"/>
    <w:rsid w:val="001152D1"/>
    <w:rsid w:val="00115500"/>
    <w:rsid w:val="0011580D"/>
    <w:rsid w:val="001200A3"/>
    <w:rsid w:val="00123A5B"/>
    <w:rsid w:val="00124609"/>
    <w:rsid w:val="001270BF"/>
    <w:rsid w:val="0012741A"/>
    <w:rsid w:val="00127BCF"/>
    <w:rsid w:val="00130D50"/>
    <w:rsid w:val="0013449C"/>
    <w:rsid w:val="00147024"/>
    <w:rsid w:val="00151F61"/>
    <w:rsid w:val="00153F0B"/>
    <w:rsid w:val="00154B44"/>
    <w:rsid w:val="001612BE"/>
    <w:rsid w:val="00161D1C"/>
    <w:rsid w:val="001670F2"/>
    <w:rsid w:val="00174CDF"/>
    <w:rsid w:val="00175351"/>
    <w:rsid w:val="00175CA0"/>
    <w:rsid w:val="00176D22"/>
    <w:rsid w:val="00187B93"/>
    <w:rsid w:val="00190E36"/>
    <w:rsid w:val="00191020"/>
    <w:rsid w:val="001916CC"/>
    <w:rsid w:val="00191D55"/>
    <w:rsid w:val="00192385"/>
    <w:rsid w:val="00197BD9"/>
    <w:rsid w:val="00197E5D"/>
    <w:rsid w:val="001A22C1"/>
    <w:rsid w:val="001A4102"/>
    <w:rsid w:val="001A4924"/>
    <w:rsid w:val="001A76CD"/>
    <w:rsid w:val="001B1DFE"/>
    <w:rsid w:val="001B23D1"/>
    <w:rsid w:val="001B3DC0"/>
    <w:rsid w:val="001B40D3"/>
    <w:rsid w:val="001B4493"/>
    <w:rsid w:val="001B4D4D"/>
    <w:rsid w:val="001B6C09"/>
    <w:rsid w:val="001B7756"/>
    <w:rsid w:val="001C296E"/>
    <w:rsid w:val="001C41FA"/>
    <w:rsid w:val="001C445F"/>
    <w:rsid w:val="001C660C"/>
    <w:rsid w:val="001C78DE"/>
    <w:rsid w:val="001C7A73"/>
    <w:rsid w:val="001D1849"/>
    <w:rsid w:val="001D414D"/>
    <w:rsid w:val="001D77BF"/>
    <w:rsid w:val="001D7FCC"/>
    <w:rsid w:val="001E00D7"/>
    <w:rsid w:val="001E1A89"/>
    <w:rsid w:val="001E32B7"/>
    <w:rsid w:val="001E34E2"/>
    <w:rsid w:val="001E5E01"/>
    <w:rsid w:val="001E70EF"/>
    <w:rsid w:val="001F01B6"/>
    <w:rsid w:val="001F0C92"/>
    <w:rsid w:val="001F269B"/>
    <w:rsid w:val="001F5884"/>
    <w:rsid w:val="001F6F05"/>
    <w:rsid w:val="001F7018"/>
    <w:rsid w:val="001F7100"/>
    <w:rsid w:val="00200CAA"/>
    <w:rsid w:val="002025EE"/>
    <w:rsid w:val="00202C60"/>
    <w:rsid w:val="00203A03"/>
    <w:rsid w:val="002058B3"/>
    <w:rsid w:val="00205E5F"/>
    <w:rsid w:val="00212053"/>
    <w:rsid w:val="002150D6"/>
    <w:rsid w:val="00215F83"/>
    <w:rsid w:val="0021661A"/>
    <w:rsid w:val="002179D5"/>
    <w:rsid w:val="0022319E"/>
    <w:rsid w:val="002246EE"/>
    <w:rsid w:val="00226343"/>
    <w:rsid w:val="00226ABA"/>
    <w:rsid w:val="00227B46"/>
    <w:rsid w:val="00231A1E"/>
    <w:rsid w:val="0023329D"/>
    <w:rsid w:val="0023480A"/>
    <w:rsid w:val="002349E5"/>
    <w:rsid w:val="0024756F"/>
    <w:rsid w:val="00250777"/>
    <w:rsid w:val="00250A66"/>
    <w:rsid w:val="00250E72"/>
    <w:rsid w:val="00252546"/>
    <w:rsid w:val="00252801"/>
    <w:rsid w:val="00257531"/>
    <w:rsid w:val="00257ED0"/>
    <w:rsid w:val="00262741"/>
    <w:rsid w:val="00265277"/>
    <w:rsid w:val="00266577"/>
    <w:rsid w:val="00267283"/>
    <w:rsid w:val="002725A0"/>
    <w:rsid w:val="0027295C"/>
    <w:rsid w:val="002733EE"/>
    <w:rsid w:val="0027542F"/>
    <w:rsid w:val="00277520"/>
    <w:rsid w:val="00285632"/>
    <w:rsid w:val="002864A9"/>
    <w:rsid w:val="00287A7D"/>
    <w:rsid w:val="00294CF2"/>
    <w:rsid w:val="00295548"/>
    <w:rsid w:val="00295CF5"/>
    <w:rsid w:val="00295ECF"/>
    <w:rsid w:val="00296D32"/>
    <w:rsid w:val="00296F6B"/>
    <w:rsid w:val="0029714D"/>
    <w:rsid w:val="002A1ECF"/>
    <w:rsid w:val="002A1F4A"/>
    <w:rsid w:val="002A26D7"/>
    <w:rsid w:val="002A7943"/>
    <w:rsid w:val="002B003B"/>
    <w:rsid w:val="002B1B8E"/>
    <w:rsid w:val="002B2BC0"/>
    <w:rsid w:val="002B3E57"/>
    <w:rsid w:val="002B6B52"/>
    <w:rsid w:val="002C03DF"/>
    <w:rsid w:val="002C05C9"/>
    <w:rsid w:val="002C4DB2"/>
    <w:rsid w:val="002C52E2"/>
    <w:rsid w:val="002C6718"/>
    <w:rsid w:val="002D24E8"/>
    <w:rsid w:val="002D2EA3"/>
    <w:rsid w:val="002D39F7"/>
    <w:rsid w:val="002D6293"/>
    <w:rsid w:val="002D7B2D"/>
    <w:rsid w:val="002D7BA4"/>
    <w:rsid w:val="002D7DCD"/>
    <w:rsid w:val="002E1AE2"/>
    <w:rsid w:val="002E1E52"/>
    <w:rsid w:val="002E7C8D"/>
    <w:rsid w:val="002F4BB2"/>
    <w:rsid w:val="00302011"/>
    <w:rsid w:val="003052D6"/>
    <w:rsid w:val="0030617A"/>
    <w:rsid w:val="00314B71"/>
    <w:rsid w:val="0031CF9F"/>
    <w:rsid w:val="00322880"/>
    <w:rsid w:val="00322D1D"/>
    <w:rsid w:val="00323444"/>
    <w:rsid w:val="00323452"/>
    <w:rsid w:val="003234A9"/>
    <w:rsid w:val="00325F99"/>
    <w:rsid w:val="00326D36"/>
    <w:rsid w:val="00327EF2"/>
    <w:rsid w:val="00345E60"/>
    <w:rsid w:val="0034734D"/>
    <w:rsid w:val="0035034C"/>
    <w:rsid w:val="00354392"/>
    <w:rsid w:val="00355056"/>
    <w:rsid w:val="00355216"/>
    <w:rsid w:val="00357EFE"/>
    <w:rsid w:val="003603AE"/>
    <w:rsid w:val="00360AF3"/>
    <w:rsid w:val="0036764D"/>
    <w:rsid w:val="00367FC3"/>
    <w:rsid w:val="0037351E"/>
    <w:rsid w:val="00375A11"/>
    <w:rsid w:val="00376787"/>
    <w:rsid w:val="00377B04"/>
    <w:rsid w:val="00380612"/>
    <w:rsid w:val="003813B7"/>
    <w:rsid w:val="0038585F"/>
    <w:rsid w:val="00386A68"/>
    <w:rsid w:val="00386DE4"/>
    <w:rsid w:val="00386E65"/>
    <w:rsid w:val="00390FDC"/>
    <w:rsid w:val="003918FB"/>
    <w:rsid w:val="003929FE"/>
    <w:rsid w:val="00393A2D"/>
    <w:rsid w:val="00394AD0"/>
    <w:rsid w:val="00395745"/>
    <w:rsid w:val="003A2116"/>
    <w:rsid w:val="003A3927"/>
    <w:rsid w:val="003A4C96"/>
    <w:rsid w:val="003A5898"/>
    <w:rsid w:val="003A7F64"/>
    <w:rsid w:val="003B0B19"/>
    <w:rsid w:val="003B5255"/>
    <w:rsid w:val="003B54CB"/>
    <w:rsid w:val="003B7AFB"/>
    <w:rsid w:val="003C06C8"/>
    <w:rsid w:val="003C33C3"/>
    <w:rsid w:val="003C47EE"/>
    <w:rsid w:val="003C7264"/>
    <w:rsid w:val="003C7776"/>
    <w:rsid w:val="003D066D"/>
    <w:rsid w:val="003D0F96"/>
    <w:rsid w:val="003D495C"/>
    <w:rsid w:val="003E12C4"/>
    <w:rsid w:val="003E1F08"/>
    <w:rsid w:val="003E480B"/>
    <w:rsid w:val="003F2E2A"/>
    <w:rsid w:val="003F6EE8"/>
    <w:rsid w:val="00401151"/>
    <w:rsid w:val="004028C0"/>
    <w:rsid w:val="00403B67"/>
    <w:rsid w:val="0041127E"/>
    <w:rsid w:val="00412A65"/>
    <w:rsid w:val="00414CD3"/>
    <w:rsid w:val="00415E8A"/>
    <w:rsid w:val="00416EF8"/>
    <w:rsid w:val="00421026"/>
    <w:rsid w:val="0042276B"/>
    <w:rsid w:val="0042384C"/>
    <w:rsid w:val="00424501"/>
    <w:rsid w:val="00425E30"/>
    <w:rsid w:val="00425F76"/>
    <w:rsid w:val="00427DB5"/>
    <w:rsid w:val="00430EFF"/>
    <w:rsid w:val="0043130D"/>
    <w:rsid w:val="00432519"/>
    <w:rsid w:val="00433B75"/>
    <w:rsid w:val="0043429E"/>
    <w:rsid w:val="004362B8"/>
    <w:rsid w:val="00437055"/>
    <w:rsid w:val="004401BB"/>
    <w:rsid w:val="00440D33"/>
    <w:rsid w:val="0044181D"/>
    <w:rsid w:val="004426A5"/>
    <w:rsid w:val="004454E4"/>
    <w:rsid w:val="00446914"/>
    <w:rsid w:val="00447A5D"/>
    <w:rsid w:val="00448B53"/>
    <w:rsid w:val="0045292C"/>
    <w:rsid w:val="00455F09"/>
    <w:rsid w:val="004560C8"/>
    <w:rsid w:val="00456758"/>
    <w:rsid w:val="00457420"/>
    <w:rsid w:val="00466A1F"/>
    <w:rsid w:val="004670C2"/>
    <w:rsid w:val="00467BA8"/>
    <w:rsid w:val="00470089"/>
    <w:rsid w:val="00470B4C"/>
    <w:rsid w:val="00472A26"/>
    <w:rsid w:val="00474B2B"/>
    <w:rsid w:val="00475666"/>
    <w:rsid w:val="00475F5A"/>
    <w:rsid w:val="004802B6"/>
    <w:rsid w:val="004838AB"/>
    <w:rsid w:val="00486335"/>
    <w:rsid w:val="004926B3"/>
    <w:rsid w:val="00492F26"/>
    <w:rsid w:val="00493185"/>
    <w:rsid w:val="004958BE"/>
    <w:rsid w:val="0049707C"/>
    <w:rsid w:val="004A182B"/>
    <w:rsid w:val="004A2559"/>
    <w:rsid w:val="004A7B11"/>
    <w:rsid w:val="004B0DA8"/>
    <w:rsid w:val="004B119B"/>
    <w:rsid w:val="004B1D4D"/>
    <w:rsid w:val="004B237F"/>
    <w:rsid w:val="004B33F6"/>
    <w:rsid w:val="004B49A7"/>
    <w:rsid w:val="004B4D11"/>
    <w:rsid w:val="004C3A8F"/>
    <w:rsid w:val="004C43B8"/>
    <w:rsid w:val="004C4BA0"/>
    <w:rsid w:val="004C6B2E"/>
    <w:rsid w:val="004D09AD"/>
    <w:rsid w:val="004D2802"/>
    <w:rsid w:val="004D374F"/>
    <w:rsid w:val="004D5AB3"/>
    <w:rsid w:val="004E24F5"/>
    <w:rsid w:val="004E2E0E"/>
    <w:rsid w:val="004E2F13"/>
    <w:rsid w:val="004F208E"/>
    <w:rsid w:val="004F32B1"/>
    <w:rsid w:val="004F5C87"/>
    <w:rsid w:val="00500273"/>
    <w:rsid w:val="0050119A"/>
    <w:rsid w:val="005023C5"/>
    <w:rsid w:val="005042AA"/>
    <w:rsid w:val="00506FEF"/>
    <w:rsid w:val="00507313"/>
    <w:rsid w:val="00507F24"/>
    <w:rsid w:val="00511441"/>
    <w:rsid w:val="00511E79"/>
    <w:rsid w:val="00514F18"/>
    <w:rsid w:val="00515FA9"/>
    <w:rsid w:val="005200BD"/>
    <w:rsid w:val="005210C8"/>
    <w:rsid w:val="005236C4"/>
    <w:rsid w:val="00523B58"/>
    <w:rsid w:val="00523D2E"/>
    <w:rsid w:val="00527498"/>
    <w:rsid w:val="0053016A"/>
    <w:rsid w:val="00531182"/>
    <w:rsid w:val="00532E81"/>
    <w:rsid w:val="005331B4"/>
    <w:rsid w:val="005369A2"/>
    <w:rsid w:val="00537D5B"/>
    <w:rsid w:val="0054074A"/>
    <w:rsid w:val="005408B3"/>
    <w:rsid w:val="00540F97"/>
    <w:rsid w:val="00541F20"/>
    <w:rsid w:val="00543C0C"/>
    <w:rsid w:val="005441E7"/>
    <w:rsid w:val="00545D33"/>
    <w:rsid w:val="00547B7D"/>
    <w:rsid w:val="00547ED7"/>
    <w:rsid w:val="00550AE5"/>
    <w:rsid w:val="0055173C"/>
    <w:rsid w:val="00555C30"/>
    <w:rsid w:val="005567C5"/>
    <w:rsid w:val="00562151"/>
    <w:rsid w:val="0056392C"/>
    <w:rsid w:val="00563C85"/>
    <w:rsid w:val="005665EA"/>
    <w:rsid w:val="0057200D"/>
    <w:rsid w:val="0057328F"/>
    <w:rsid w:val="0057557D"/>
    <w:rsid w:val="005755A3"/>
    <w:rsid w:val="005760E9"/>
    <w:rsid w:val="00576775"/>
    <w:rsid w:val="0058270E"/>
    <w:rsid w:val="00584091"/>
    <w:rsid w:val="0058633D"/>
    <w:rsid w:val="00587B6E"/>
    <w:rsid w:val="005920C8"/>
    <w:rsid w:val="00592C89"/>
    <w:rsid w:val="00597D41"/>
    <w:rsid w:val="005A3AB0"/>
    <w:rsid w:val="005A633E"/>
    <w:rsid w:val="005B1D05"/>
    <w:rsid w:val="005B2214"/>
    <w:rsid w:val="005B2F54"/>
    <w:rsid w:val="005B7D07"/>
    <w:rsid w:val="005C0055"/>
    <w:rsid w:val="005C0F57"/>
    <w:rsid w:val="005C188B"/>
    <w:rsid w:val="005C2919"/>
    <w:rsid w:val="005C5822"/>
    <w:rsid w:val="005C7687"/>
    <w:rsid w:val="005D29D4"/>
    <w:rsid w:val="005D2D90"/>
    <w:rsid w:val="005D2DE1"/>
    <w:rsid w:val="005E1651"/>
    <w:rsid w:val="005E2C82"/>
    <w:rsid w:val="005E3C38"/>
    <w:rsid w:val="005E6FE6"/>
    <w:rsid w:val="005F3628"/>
    <w:rsid w:val="005F3C97"/>
    <w:rsid w:val="005F3D8F"/>
    <w:rsid w:val="005F6895"/>
    <w:rsid w:val="00600984"/>
    <w:rsid w:val="00600C48"/>
    <w:rsid w:val="006025EE"/>
    <w:rsid w:val="00603576"/>
    <w:rsid w:val="00603FEE"/>
    <w:rsid w:val="0060438A"/>
    <w:rsid w:val="00605536"/>
    <w:rsid w:val="00606132"/>
    <w:rsid w:val="00606A74"/>
    <w:rsid w:val="00606D1C"/>
    <w:rsid w:val="006079BD"/>
    <w:rsid w:val="00610802"/>
    <w:rsid w:val="0061339D"/>
    <w:rsid w:val="0061497F"/>
    <w:rsid w:val="00627661"/>
    <w:rsid w:val="00632216"/>
    <w:rsid w:val="0063313F"/>
    <w:rsid w:val="00633900"/>
    <w:rsid w:val="00633DE6"/>
    <w:rsid w:val="0063435D"/>
    <w:rsid w:val="00636315"/>
    <w:rsid w:val="00636376"/>
    <w:rsid w:val="00636E95"/>
    <w:rsid w:val="006427FF"/>
    <w:rsid w:val="0064314E"/>
    <w:rsid w:val="00647EEC"/>
    <w:rsid w:val="00650F7E"/>
    <w:rsid w:val="00651340"/>
    <w:rsid w:val="006513C0"/>
    <w:rsid w:val="00652770"/>
    <w:rsid w:val="00652FCB"/>
    <w:rsid w:val="00654834"/>
    <w:rsid w:val="00654C55"/>
    <w:rsid w:val="00655EAB"/>
    <w:rsid w:val="00655F62"/>
    <w:rsid w:val="006606C0"/>
    <w:rsid w:val="00660F34"/>
    <w:rsid w:val="00660FF9"/>
    <w:rsid w:val="006644AB"/>
    <w:rsid w:val="00664852"/>
    <w:rsid w:val="006658AC"/>
    <w:rsid w:val="00665D5B"/>
    <w:rsid w:val="0066752F"/>
    <w:rsid w:val="006736A0"/>
    <w:rsid w:val="0067490B"/>
    <w:rsid w:val="006759A0"/>
    <w:rsid w:val="006805DC"/>
    <w:rsid w:val="006838EA"/>
    <w:rsid w:val="00685A63"/>
    <w:rsid w:val="00692B35"/>
    <w:rsid w:val="00693F58"/>
    <w:rsid w:val="00696B66"/>
    <w:rsid w:val="006A03E2"/>
    <w:rsid w:val="006A2A62"/>
    <w:rsid w:val="006A6327"/>
    <w:rsid w:val="006B3550"/>
    <w:rsid w:val="006B41F4"/>
    <w:rsid w:val="006B447F"/>
    <w:rsid w:val="006B5B76"/>
    <w:rsid w:val="006B798A"/>
    <w:rsid w:val="006C1910"/>
    <w:rsid w:val="006C4E88"/>
    <w:rsid w:val="006C7276"/>
    <w:rsid w:val="006D068A"/>
    <w:rsid w:val="006D546F"/>
    <w:rsid w:val="006D7E7F"/>
    <w:rsid w:val="006E10E7"/>
    <w:rsid w:val="006E1B63"/>
    <w:rsid w:val="006E582C"/>
    <w:rsid w:val="006E61C8"/>
    <w:rsid w:val="006E77C9"/>
    <w:rsid w:val="006F0CA3"/>
    <w:rsid w:val="006F1048"/>
    <w:rsid w:val="006F18BE"/>
    <w:rsid w:val="006F4BBC"/>
    <w:rsid w:val="006F4EA0"/>
    <w:rsid w:val="006F5985"/>
    <w:rsid w:val="007006BC"/>
    <w:rsid w:val="007017E1"/>
    <w:rsid w:val="00702448"/>
    <w:rsid w:val="00702887"/>
    <w:rsid w:val="00704933"/>
    <w:rsid w:val="00704BF3"/>
    <w:rsid w:val="0070573D"/>
    <w:rsid w:val="00707142"/>
    <w:rsid w:val="00712532"/>
    <w:rsid w:val="00714B90"/>
    <w:rsid w:val="007203EE"/>
    <w:rsid w:val="00720D0C"/>
    <w:rsid w:val="00722526"/>
    <w:rsid w:val="0072339F"/>
    <w:rsid w:val="00723B82"/>
    <w:rsid w:val="00726A89"/>
    <w:rsid w:val="007308A4"/>
    <w:rsid w:val="00731AA5"/>
    <w:rsid w:val="0073258C"/>
    <w:rsid w:val="0073505F"/>
    <w:rsid w:val="00741FE3"/>
    <w:rsid w:val="007454CF"/>
    <w:rsid w:val="00745C83"/>
    <w:rsid w:val="00745CE6"/>
    <w:rsid w:val="00746E1F"/>
    <w:rsid w:val="00747B5A"/>
    <w:rsid w:val="00750D61"/>
    <w:rsid w:val="00751EC0"/>
    <w:rsid w:val="00753EEE"/>
    <w:rsid w:val="0075409F"/>
    <w:rsid w:val="00755D99"/>
    <w:rsid w:val="00760888"/>
    <w:rsid w:val="00761F0A"/>
    <w:rsid w:val="007625A7"/>
    <w:rsid w:val="007636BB"/>
    <w:rsid w:val="00763D3D"/>
    <w:rsid w:val="0076580E"/>
    <w:rsid w:val="00770793"/>
    <w:rsid w:val="007725A5"/>
    <w:rsid w:val="00774AD9"/>
    <w:rsid w:val="00774BE1"/>
    <w:rsid w:val="007773CE"/>
    <w:rsid w:val="00777B58"/>
    <w:rsid w:val="00780B97"/>
    <w:rsid w:val="00781B68"/>
    <w:rsid w:val="00783D79"/>
    <w:rsid w:val="00785123"/>
    <w:rsid w:val="0078529E"/>
    <w:rsid w:val="00785B6B"/>
    <w:rsid w:val="00786B4C"/>
    <w:rsid w:val="00786BAD"/>
    <w:rsid w:val="007874FD"/>
    <w:rsid w:val="007904F4"/>
    <w:rsid w:val="007920F6"/>
    <w:rsid w:val="00793F98"/>
    <w:rsid w:val="00794663"/>
    <w:rsid w:val="007A49EA"/>
    <w:rsid w:val="007A6070"/>
    <w:rsid w:val="007A7680"/>
    <w:rsid w:val="007B042A"/>
    <w:rsid w:val="007B0E67"/>
    <w:rsid w:val="007B23B6"/>
    <w:rsid w:val="007B2784"/>
    <w:rsid w:val="007B2AAA"/>
    <w:rsid w:val="007B438C"/>
    <w:rsid w:val="007C00B8"/>
    <w:rsid w:val="007C025F"/>
    <w:rsid w:val="007C0403"/>
    <w:rsid w:val="007C1F02"/>
    <w:rsid w:val="007C2E6E"/>
    <w:rsid w:val="007C36C8"/>
    <w:rsid w:val="007D023F"/>
    <w:rsid w:val="007D2D86"/>
    <w:rsid w:val="007D53E3"/>
    <w:rsid w:val="007D58CC"/>
    <w:rsid w:val="007D5900"/>
    <w:rsid w:val="007E219E"/>
    <w:rsid w:val="007F08C8"/>
    <w:rsid w:val="007F2FD5"/>
    <w:rsid w:val="007F311D"/>
    <w:rsid w:val="007F58B5"/>
    <w:rsid w:val="007F7E26"/>
    <w:rsid w:val="00800E2B"/>
    <w:rsid w:val="00803529"/>
    <w:rsid w:val="008156A5"/>
    <w:rsid w:val="0081622F"/>
    <w:rsid w:val="00817A56"/>
    <w:rsid w:val="00817E1D"/>
    <w:rsid w:val="008239D8"/>
    <w:rsid w:val="00826DAF"/>
    <w:rsid w:val="00833A55"/>
    <w:rsid w:val="00840E20"/>
    <w:rsid w:val="008419FF"/>
    <w:rsid w:val="00845249"/>
    <w:rsid w:val="008518BC"/>
    <w:rsid w:val="0085293B"/>
    <w:rsid w:val="00853CD8"/>
    <w:rsid w:val="00855EA8"/>
    <w:rsid w:val="00856807"/>
    <w:rsid w:val="00856BDB"/>
    <w:rsid w:val="00857FE8"/>
    <w:rsid w:val="00865EC2"/>
    <w:rsid w:val="0087099B"/>
    <w:rsid w:val="00872B19"/>
    <w:rsid w:val="00873A76"/>
    <w:rsid w:val="008743C9"/>
    <w:rsid w:val="00874F99"/>
    <w:rsid w:val="00877701"/>
    <w:rsid w:val="0087781C"/>
    <w:rsid w:val="00882170"/>
    <w:rsid w:val="0088229C"/>
    <w:rsid w:val="00885DC1"/>
    <w:rsid w:val="008863C1"/>
    <w:rsid w:val="008874BA"/>
    <w:rsid w:val="00890944"/>
    <w:rsid w:val="00891370"/>
    <w:rsid w:val="00892B14"/>
    <w:rsid w:val="00893235"/>
    <w:rsid w:val="0089325E"/>
    <w:rsid w:val="00893D7F"/>
    <w:rsid w:val="008948E6"/>
    <w:rsid w:val="008954B3"/>
    <w:rsid w:val="0089572F"/>
    <w:rsid w:val="008A2749"/>
    <w:rsid w:val="008B29DF"/>
    <w:rsid w:val="008B4A7F"/>
    <w:rsid w:val="008B73A7"/>
    <w:rsid w:val="008C3C41"/>
    <w:rsid w:val="008C7634"/>
    <w:rsid w:val="008D0DC7"/>
    <w:rsid w:val="008D3024"/>
    <w:rsid w:val="008D42AC"/>
    <w:rsid w:val="008D6FB9"/>
    <w:rsid w:val="008E34AF"/>
    <w:rsid w:val="008E51C7"/>
    <w:rsid w:val="008E55AB"/>
    <w:rsid w:val="008F0633"/>
    <w:rsid w:val="008F0F13"/>
    <w:rsid w:val="008F1705"/>
    <w:rsid w:val="008F2E3A"/>
    <w:rsid w:val="008F423E"/>
    <w:rsid w:val="008F4FE0"/>
    <w:rsid w:val="008F6CF1"/>
    <w:rsid w:val="008F6DD3"/>
    <w:rsid w:val="009039A3"/>
    <w:rsid w:val="00903C0B"/>
    <w:rsid w:val="00906313"/>
    <w:rsid w:val="00911C32"/>
    <w:rsid w:val="00913BEC"/>
    <w:rsid w:val="00914808"/>
    <w:rsid w:val="0092139F"/>
    <w:rsid w:val="009252EA"/>
    <w:rsid w:val="00925960"/>
    <w:rsid w:val="00925E53"/>
    <w:rsid w:val="009301BF"/>
    <w:rsid w:val="00930563"/>
    <w:rsid w:val="0093279C"/>
    <w:rsid w:val="009337DD"/>
    <w:rsid w:val="00936C66"/>
    <w:rsid w:val="0094007C"/>
    <w:rsid w:val="00941561"/>
    <w:rsid w:val="00941D84"/>
    <w:rsid w:val="009434AC"/>
    <w:rsid w:val="00944575"/>
    <w:rsid w:val="00944BB1"/>
    <w:rsid w:val="009504D3"/>
    <w:rsid w:val="00953282"/>
    <w:rsid w:val="00955145"/>
    <w:rsid w:val="009573EF"/>
    <w:rsid w:val="00957911"/>
    <w:rsid w:val="009632B7"/>
    <w:rsid w:val="0096453C"/>
    <w:rsid w:val="00965F47"/>
    <w:rsid w:val="0096750A"/>
    <w:rsid w:val="00971A38"/>
    <w:rsid w:val="00973127"/>
    <w:rsid w:val="00974ABD"/>
    <w:rsid w:val="0097591B"/>
    <w:rsid w:val="009805F1"/>
    <w:rsid w:val="00992FC6"/>
    <w:rsid w:val="00994FC5"/>
    <w:rsid w:val="00996F5D"/>
    <w:rsid w:val="009985AC"/>
    <w:rsid w:val="009A17BC"/>
    <w:rsid w:val="009A3632"/>
    <w:rsid w:val="009A5566"/>
    <w:rsid w:val="009A5DC1"/>
    <w:rsid w:val="009B17E6"/>
    <w:rsid w:val="009B363E"/>
    <w:rsid w:val="009B3AB6"/>
    <w:rsid w:val="009B4FA7"/>
    <w:rsid w:val="009B60D9"/>
    <w:rsid w:val="009B6A43"/>
    <w:rsid w:val="009C07A1"/>
    <w:rsid w:val="009C0991"/>
    <w:rsid w:val="009C597A"/>
    <w:rsid w:val="009D1807"/>
    <w:rsid w:val="009D1DB5"/>
    <w:rsid w:val="009D2CF9"/>
    <w:rsid w:val="009D4DD2"/>
    <w:rsid w:val="009D5492"/>
    <w:rsid w:val="009D6AF0"/>
    <w:rsid w:val="009D6F43"/>
    <w:rsid w:val="009D7367"/>
    <w:rsid w:val="009D7B5C"/>
    <w:rsid w:val="009E2C26"/>
    <w:rsid w:val="009E32D5"/>
    <w:rsid w:val="009E3D9A"/>
    <w:rsid w:val="009E6E27"/>
    <w:rsid w:val="009E71BA"/>
    <w:rsid w:val="009E748C"/>
    <w:rsid w:val="009F1CE4"/>
    <w:rsid w:val="009F218F"/>
    <w:rsid w:val="009F3123"/>
    <w:rsid w:val="009F44FF"/>
    <w:rsid w:val="009F4657"/>
    <w:rsid w:val="009F4658"/>
    <w:rsid w:val="009F6ACB"/>
    <w:rsid w:val="00A00267"/>
    <w:rsid w:val="00A00580"/>
    <w:rsid w:val="00A01FF6"/>
    <w:rsid w:val="00A12D5B"/>
    <w:rsid w:val="00A13604"/>
    <w:rsid w:val="00A14E03"/>
    <w:rsid w:val="00A161DC"/>
    <w:rsid w:val="00A26787"/>
    <w:rsid w:val="00A31906"/>
    <w:rsid w:val="00A31D23"/>
    <w:rsid w:val="00A36969"/>
    <w:rsid w:val="00A3793B"/>
    <w:rsid w:val="00A40796"/>
    <w:rsid w:val="00A470A0"/>
    <w:rsid w:val="00A51EE7"/>
    <w:rsid w:val="00A527F0"/>
    <w:rsid w:val="00A53FCA"/>
    <w:rsid w:val="00A542EA"/>
    <w:rsid w:val="00A55C1A"/>
    <w:rsid w:val="00A55F4C"/>
    <w:rsid w:val="00A62A50"/>
    <w:rsid w:val="00A63516"/>
    <w:rsid w:val="00A6415F"/>
    <w:rsid w:val="00A65733"/>
    <w:rsid w:val="00A666F2"/>
    <w:rsid w:val="00A66F95"/>
    <w:rsid w:val="00A67ABD"/>
    <w:rsid w:val="00A7108F"/>
    <w:rsid w:val="00A7259E"/>
    <w:rsid w:val="00A72E1E"/>
    <w:rsid w:val="00A73FD7"/>
    <w:rsid w:val="00A752CC"/>
    <w:rsid w:val="00A7536B"/>
    <w:rsid w:val="00A75DE2"/>
    <w:rsid w:val="00A7603D"/>
    <w:rsid w:val="00A81248"/>
    <w:rsid w:val="00A83729"/>
    <w:rsid w:val="00A844E7"/>
    <w:rsid w:val="00A84884"/>
    <w:rsid w:val="00A85C60"/>
    <w:rsid w:val="00A869A3"/>
    <w:rsid w:val="00A90E46"/>
    <w:rsid w:val="00A92124"/>
    <w:rsid w:val="00A9286B"/>
    <w:rsid w:val="00A93E51"/>
    <w:rsid w:val="00A955E4"/>
    <w:rsid w:val="00A963FB"/>
    <w:rsid w:val="00AB1D59"/>
    <w:rsid w:val="00AB1DDA"/>
    <w:rsid w:val="00AB28A9"/>
    <w:rsid w:val="00AB3F66"/>
    <w:rsid w:val="00AB68B7"/>
    <w:rsid w:val="00AC07F1"/>
    <w:rsid w:val="00AC2413"/>
    <w:rsid w:val="00AC43EA"/>
    <w:rsid w:val="00AC4851"/>
    <w:rsid w:val="00AC4F5F"/>
    <w:rsid w:val="00AC51C7"/>
    <w:rsid w:val="00AC7559"/>
    <w:rsid w:val="00AC757E"/>
    <w:rsid w:val="00AD1E1E"/>
    <w:rsid w:val="00AD4FE7"/>
    <w:rsid w:val="00AE31BF"/>
    <w:rsid w:val="00AE3918"/>
    <w:rsid w:val="00AE3D05"/>
    <w:rsid w:val="00AE40A6"/>
    <w:rsid w:val="00AF14B9"/>
    <w:rsid w:val="00AF208A"/>
    <w:rsid w:val="00AF2186"/>
    <w:rsid w:val="00AF4AAD"/>
    <w:rsid w:val="00AF5891"/>
    <w:rsid w:val="00B00A13"/>
    <w:rsid w:val="00B02531"/>
    <w:rsid w:val="00B03B58"/>
    <w:rsid w:val="00B04705"/>
    <w:rsid w:val="00B049E1"/>
    <w:rsid w:val="00B07C1D"/>
    <w:rsid w:val="00B119F6"/>
    <w:rsid w:val="00B12F5A"/>
    <w:rsid w:val="00B137D4"/>
    <w:rsid w:val="00B1488F"/>
    <w:rsid w:val="00B149B8"/>
    <w:rsid w:val="00B14CB7"/>
    <w:rsid w:val="00B168E9"/>
    <w:rsid w:val="00B206FB"/>
    <w:rsid w:val="00B21FC7"/>
    <w:rsid w:val="00B225A2"/>
    <w:rsid w:val="00B250FE"/>
    <w:rsid w:val="00B260FE"/>
    <w:rsid w:val="00B27575"/>
    <w:rsid w:val="00B40202"/>
    <w:rsid w:val="00B4141A"/>
    <w:rsid w:val="00B44409"/>
    <w:rsid w:val="00B46A4D"/>
    <w:rsid w:val="00B51C1E"/>
    <w:rsid w:val="00B57CE2"/>
    <w:rsid w:val="00B623E2"/>
    <w:rsid w:val="00B639AE"/>
    <w:rsid w:val="00B652CF"/>
    <w:rsid w:val="00B655AD"/>
    <w:rsid w:val="00B71AD0"/>
    <w:rsid w:val="00B72023"/>
    <w:rsid w:val="00B748AB"/>
    <w:rsid w:val="00B77311"/>
    <w:rsid w:val="00B7732D"/>
    <w:rsid w:val="00B80825"/>
    <w:rsid w:val="00B80930"/>
    <w:rsid w:val="00B81957"/>
    <w:rsid w:val="00B84C42"/>
    <w:rsid w:val="00B87175"/>
    <w:rsid w:val="00B92B5B"/>
    <w:rsid w:val="00B92C69"/>
    <w:rsid w:val="00B9375F"/>
    <w:rsid w:val="00B94BC0"/>
    <w:rsid w:val="00B94C76"/>
    <w:rsid w:val="00BA0912"/>
    <w:rsid w:val="00BA2FAA"/>
    <w:rsid w:val="00BA4880"/>
    <w:rsid w:val="00BA55AE"/>
    <w:rsid w:val="00BA6150"/>
    <w:rsid w:val="00BA75B6"/>
    <w:rsid w:val="00BB240C"/>
    <w:rsid w:val="00BB26C5"/>
    <w:rsid w:val="00BB6AAF"/>
    <w:rsid w:val="00BC0268"/>
    <w:rsid w:val="00BC1649"/>
    <w:rsid w:val="00BC43FC"/>
    <w:rsid w:val="00BC46C2"/>
    <w:rsid w:val="00BC52FA"/>
    <w:rsid w:val="00BC5C79"/>
    <w:rsid w:val="00BD079C"/>
    <w:rsid w:val="00BD09D7"/>
    <w:rsid w:val="00BD1B10"/>
    <w:rsid w:val="00BD48E8"/>
    <w:rsid w:val="00BD685A"/>
    <w:rsid w:val="00BD6CB0"/>
    <w:rsid w:val="00BF0942"/>
    <w:rsid w:val="00BF103E"/>
    <w:rsid w:val="00BF1E13"/>
    <w:rsid w:val="00BF4677"/>
    <w:rsid w:val="00C01B59"/>
    <w:rsid w:val="00C02444"/>
    <w:rsid w:val="00C03C09"/>
    <w:rsid w:val="00C06AFF"/>
    <w:rsid w:val="00C108C4"/>
    <w:rsid w:val="00C13D25"/>
    <w:rsid w:val="00C17290"/>
    <w:rsid w:val="00C177C5"/>
    <w:rsid w:val="00C17869"/>
    <w:rsid w:val="00C21749"/>
    <w:rsid w:val="00C22CA8"/>
    <w:rsid w:val="00C2573C"/>
    <w:rsid w:val="00C26445"/>
    <w:rsid w:val="00C26693"/>
    <w:rsid w:val="00C27715"/>
    <w:rsid w:val="00C31596"/>
    <w:rsid w:val="00C323CB"/>
    <w:rsid w:val="00C33882"/>
    <w:rsid w:val="00C37318"/>
    <w:rsid w:val="00C47C82"/>
    <w:rsid w:val="00C52805"/>
    <w:rsid w:val="00C54E4D"/>
    <w:rsid w:val="00C55E6A"/>
    <w:rsid w:val="00C5701D"/>
    <w:rsid w:val="00C578D8"/>
    <w:rsid w:val="00C71229"/>
    <w:rsid w:val="00C72867"/>
    <w:rsid w:val="00C7290D"/>
    <w:rsid w:val="00C72FED"/>
    <w:rsid w:val="00C737AC"/>
    <w:rsid w:val="00C81BEC"/>
    <w:rsid w:val="00C8665B"/>
    <w:rsid w:val="00C86D8B"/>
    <w:rsid w:val="00C871E0"/>
    <w:rsid w:val="00C90361"/>
    <w:rsid w:val="00C909BB"/>
    <w:rsid w:val="00C913A1"/>
    <w:rsid w:val="00C92519"/>
    <w:rsid w:val="00C95855"/>
    <w:rsid w:val="00C95951"/>
    <w:rsid w:val="00CA1AA0"/>
    <w:rsid w:val="00CA2AAA"/>
    <w:rsid w:val="00CA3A45"/>
    <w:rsid w:val="00CA445C"/>
    <w:rsid w:val="00CA49B3"/>
    <w:rsid w:val="00CA4B74"/>
    <w:rsid w:val="00CA66FF"/>
    <w:rsid w:val="00CA6D85"/>
    <w:rsid w:val="00CB05CF"/>
    <w:rsid w:val="00CB3A15"/>
    <w:rsid w:val="00CB4075"/>
    <w:rsid w:val="00CB6188"/>
    <w:rsid w:val="00CB6578"/>
    <w:rsid w:val="00CB6DEC"/>
    <w:rsid w:val="00CC233E"/>
    <w:rsid w:val="00CC3B4A"/>
    <w:rsid w:val="00CC3F91"/>
    <w:rsid w:val="00CC5C4D"/>
    <w:rsid w:val="00CC5F84"/>
    <w:rsid w:val="00CD53BD"/>
    <w:rsid w:val="00CD6C44"/>
    <w:rsid w:val="00CD7192"/>
    <w:rsid w:val="00CE02E6"/>
    <w:rsid w:val="00CE27AD"/>
    <w:rsid w:val="00CF0A5B"/>
    <w:rsid w:val="00CF152C"/>
    <w:rsid w:val="00CF3342"/>
    <w:rsid w:val="00CF3E42"/>
    <w:rsid w:val="00CF49C6"/>
    <w:rsid w:val="00CF5EEB"/>
    <w:rsid w:val="00CF79AD"/>
    <w:rsid w:val="00D014E8"/>
    <w:rsid w:val="00D0244F"/>
    <w:rsid w:val="00D05E73"/>
    <w:rsid w:val="00D10BD0"/>
    <w:rsid w:val="00D16187"/>
    <w:rsid w:val="00D1619E"/>
    <w:rsid w:val="00D20668"/>
    <w:rsid w:val="00D23F98"/>
    <w:rsid w:val="00D24340"/>
    <w:rsid w:val="00D30646"/>
    <w:rsid w:val="00D32F30"/>
    <w:rsid w:val="00D33789"/>
    <w:rsid w:val="00D33967"/>
    <w:rsid w:val="00D35F80"/>
    <w:rsid w:val="00D404DB"/>
    <w:rsid w:val="00D41B89"/>
    <w:rsid w:val="00D42CA5"/>
    <w:rsid w:val="00D43084"/>
    <w:rsid w:val="00D434BF"/>
    <w:rsid w:val="00D43F2C"/>
    <w:rsid w:val="00D45BF8"/>
    <w:rsid w:val="00D46FC2"/>
    <w:rsid w:val="00D47D41"/>
    <w:rsid w:val="00D5158A"/>
    <w:rsid w:val="00D52302"/>
    <w:rsid w:val="00D5297C"/>
    <w:rsid w:val="00D5391A"/>
    <w:rsid w:val="00D53988"/>
    <w:rsid w:val="00D54328"/>
    <w:rsid w:val="00D55E9E"/>
    <w:rsid w:val="00D55ED3"/>
    <w:rsid w:val="00D560A2"/>
    <w:rsid w:val="00D57AF5"/>
    <w:rsid w:val="00D61B43"/>
    <w:rsid w:val="00D64FFD"/>
    <w:rsid w:val="00D700FC"/>
    <w:rsid w:val="00D76165"/>
    <w:rsid w:val="00D768B5"/>
    <w:rsid w:val="00D82C9E"/>
    <w:rsid w:val="00D858F6"/>
    <w:rsid w:val="00D86068"/>
    <w:rsid w:val="00D86C14"/>
    <w:rsid w:val="00D8760B"/>
    <w:rsid w:val="00D956DF"/>
    <w:rsid w:val="00D96462"/>
    <w:rsid w:val="00DA172D"/>
    <w:rsid w:val="00DA387C"/>
    <w:rsid w:val="00DA5978"/>
    <w:rsid w:val="00DA78D1"/>
    <w:rsid w:val="00DB0677"/>
    <w:rsid w:val="00DB1C4F"/>
    <w:rsid w:val="00DB1E26"/>
    <w:rsid w:val="00DB28FB"/>
    <w:rsid w:val="00DB39B7"/>
    <w:rsid w:val="00DB3A68"/>
    <w:rsid w:val="00DB64FB"/>
    <w:rsid w:val="00DB6763"/>
    <w:rsid w:val="00DC08A7"/>
    <w:rsid w:val="00DC2096"/>
    <w:rsid w:val="00DC670C"/>
    <w:rsid w:val="00DC7315"/>
    <w:rsid w:val="00DD22DA"/>
    <w:rsid w:val="00DD27F1"/>
    <w:rsid w:val="00DD3E7B"/>
    <w:rsid w:val="00DD4784"/>
    <w:rsid w:val="00DD6560"/>
    <w:rsid w:val="00DD7465"/>
    <w:rsid w:val="00DE2993"/>
    <w:rsid w:val="00DE323B"/>
    <w:rsid w:val="00DE4609"/>
    <w:rsid w:val="00DE4F6C"/>
    <w:rsid w:val="00DE716E"/>
    <w:rsid w:val="00DE7FB0"/>
    <w:rsid w:val="00DF088A"/>
    <w:rsid w:val="00DF0FFA"/>
    <w:rsid w:val="00DF16D5"/>
    <w:rsid w:val="00DF3692"/>
    <w:rsid w:val="00DF3BD0"/>
    <w:rsid w:val="00DF501B"/>
    <w:rsid w:val="00DF506F"/>
    <w:rsid w:val="00DF79D6"/>
    <w:rsid w:val="00E043B8"/>
    <w:rsid w:val="00E046EA"/>
    <w:rsid w:val="00E06B1C"/>
    <w:rsid w:val="00E0715F"/>
    <w:rsid w:val="00E10DAC"/>
    <w:rsid w:val="00E115D9"/>
    <w:rsid w:val="00E13133"/>
    <w:rsid w:val="00E13EE0"/>
    <w:rsid w:val="00E14159"/>
    <w:rsid w:val="00E14969"/>
    <w:rsid w:val="00E20BDB"/>
    <w:rsid w:val="00E242FD"/>
    <w:rsid w:val="00E259CB"/>
    <w:rsid w:val="00E272D9"/>
    <w:rsid w:val="00E31374"/>
    <w:rsid w:val="00E31E23"/>
    <w:rsid w:val="00E321D7"/>
    <w:rsid w:val="00E3233E"/>
    <w:rsid w:val="00E32DF8"/>
    <w:rsid w:val="00E41219"/>
    <w:rsid w:val="00E41ABF"/>
    <w:rsid w:val="00E42057"/>
    <w:rsid w:val="00E42D4C"/>
    <w:rsid w:val="00E45190"/>
    <w:rsid w:val="00E474B2"/>
    <w:rsid w:val="00E51A90"/>
    <w:rsid w:val="00E55C6B"/>
    <w:rsid w:val="00E626E5"/>
    <w:rsid w:val="00E6621F"/>
    <w:rsid w:val="00E6679F"/>
    <w:rsid w:val="00E73212"/>
    <w:rsid w:val="00E73652"/>
    <w:rsid w:val="00E737AB"/>
    <w:rsid w:val="00E74350"/>
    <w:rsid w:val="00E7602C"/>
    <w:rsid w:val="00E76AF7"/>
    <w:rsid w:val="00E77E6B"/>
    <w:rsid w:val="00E8135A"/>
    <w:rsid w:val="00E821A9"/>
    <w:rsid w:val="00E84C63"/>
    <w:rsid w:val="00E87767"/>
    <w:rsid w:val="00E91135"/>
    <w:rsid w:val="00E9158D"/>
    <w:rsid w:val="00E97582"/>
    <w:rsid w:val="00EA0946"/>
    <w:rsid w:val="00EA340D"/>
    <w:rsid w:val="00EA491F"/>
    <w:rsid w:val="00EA51EB"/>
    <w:rsid w:val="00EA6CFD"/>
    <w:rsid w:val="00EA72EA"/>
    <w:rsid w:val="00EA7B5A"/>
    <w:rsid w:val="00EB1E33"/>
    <w:rsid w:val="00EB73F0"/>
    <w:rsid w:val="00EC50D5"/>
    <w:rsid w:val="00EC54B1"/>
    <w:rsid w:val="00ED0DFB"/>
    <w:rsid w:val="00ED234D"/>
    <w:rsid w:val="00ED7357"/>
    <w:rsid w:val="00ED7576"/>
    <w:rsid w:val="00EE31C0"/>
    <w:rsid w:val="00EE3845"/>
    <w:rsid w:val="00EE640E"/>
    <w:rsid w:val="00F00A92"/>
    <w:rsid w:val="00F01C3A"/>
    <w:rsid w:val="00F01CCF"/>
    <w:rsid w:val="00F03CB9"/>
    <w:rsid w:val="00F0428A"/>
    <w:rsid w:val="00F05B13"/>
    <w:rsid w:val="00F05B20"/>
    <w:rsid w:val="00F075C1"/>
    <w:rsid w:val="00F07DD5"/>
    <w:rsid w:val="00F10C84"/>
    <w:rsid w:val="00F15AC2"/>
    <w:rsid w:val="00F178CD"/>
    <w:rsid w:val="00F17C1B"/>
    <w:rsid w:val="00F2088F"/>
    <w:rsid w:val="00F21867"/>
    <w:rsid w:val="00F23C08"/>
    <w:rsid w:val="00F23F5B"/>
    <w:rsid w:val="00F266FA"/>
    <w:rsid w:val="00F3380D"/>
    <w:rsid w:val="00F34FA0"/>
    <w:rsid w:val="00F35854"/>
    <w:rsid w:val="00F3658B"/>
    <w:rsid w:val="00F37452"/>
    <w:rsid w:val="00F42C41"/>
    <w:rsid w:val="00F4338C"/>
    <w:rsid w:val="00F44EF8"/>
    <w:rsid w:val="00F5325B"/>
    <w:rsid w:val="00F53C64"/>
    <w:rsid w:val="00F56752"/>
    <w:rsid w:val="00F5721F"/>
    <w:rsid w:val="00F573CC"/>
    <w:rsid w:val="00F57471"/>
    <w:rsid w:val="00F575F7"/>
    <w:rsid w:val="00F61782"/>
    <w:rsid w:val="00F63310"/>
    <w:rsid w:val="00F63F8B"/>
    <w:rsid w:val="00F66C82"/>
    <w:rsid w:val="00F721FD"/>
    <w:rsid w:val="00F72E13"/>
    <w:rsid w:val="00F74D52"/>
    <w:rsid w:val="00F75CAB"/>
    <w:rsid w:val="00F76353"/>
    <w:rsid w:val="00F82262"/>
    <w:rsid w:val="00F84BF9"/>
    <w:rsid w:val="00F90856"/>
    <w:rsid w:val="00F91C5F"/>
    <w:rsid w:val="00F92B8C"/>
    <w:rsid w:val="00F9575A"/>
    <w:rsid w:val="00FA09EF"/>
    <w:rsid w:val="00FA4B8C"/>
    <w:rsid w:val="00FA6008"/>
    <w:rsid w:val="00FA7B62"/>
    <w:rsid w:val="00FB4756"/>
    <w:rsid w:val="00FB4E79"/>
    <w:rsid w:val="00FB4EFE"/>
    <w:rsid w:val="00FB5149"/>
    <w:rsid w:val="00FB6CBC"/>
    <w:rsid w:val="00FB7E1C"/>
    <w:rsid w:val="00FC0294"/>
    <w:rsid w:val="00FC4790"/>
    <w:rsid w:val="00FD0582"/>
    <w:rsid w:val="00FD53D4"/>
    <w:rsid w:val="00FD717B"/>
    <w:rsid w:val="00FD7EC9"/>
    <w:rsid w:val="00FE06F3"/>
    <w:rsid w:val="00FE11AA"/>
    <w:rsid w:val="00FE26FD"/>
    <w:rsid w:val="00FE2B18"/>
    <w:rsid w:val="00FE34EA"/>
    <w:rsid w:val="00FF037B"/>
    <w:rsid w:val="00FF3E17"/>
    <w:rsid w:val="00FF459D"/>
    <w:rsid w:val="00FF6CE1"/>
    <w:rsid w:val="00FF704A"/>
    <w:rsid w:val="00FF7290"/>
    <w:rsid w:val="00FF7B48"/>
    <w:rsid w:val="0143AAE2"/>
    <w:rsid w:val="014E9877"/>
    <w:rsid w:val="0172E396"/>
    <w:rsid w:val="01BDF950"/>
    <w:rsid w:val="020C0E82"/>
    <w:rsid w:val="022F43D3"/>
    <w:rsid w:val="02E8053C"/>
    <w:rsid w:val="034CC1CC"/>
    <w:rsid w:val="034FBB49"/>
    <w:rsid w:val="03C0F940"/>
    <w:rsid w:val="040B45A7"/>
    <w:rsid w:val="0420C83C"/>
    <w:rsid w:val="057B8484"/>
    <w:rsid w:val="059E3AD9"/>
    <w:rsid w:val="060318FB"/>
    <w:rsid w:val="062527A5"/>
    <w:rsid w:val="067BE9EE"/>
    <w:rsid w:val="06AD254E"/>
    <w:rsid w:val="06F6D5F6"/>
    <w:rsid w:val="07F44BED"/>
    <w:rsid w:val="0877D97A"/>
    <w:rsid w:val="0895C001"/>
    <w:rsid w:val="09837F96"/>
    <w:rsid w:val="098EF8F1"/>
    <w:rsid w:val="09CEB50D"/>
    <w:rsid w:val="09FBE303"/>
    <w:rsid w:val="0A4F8A73"/>
    <w:rsid w:val="0A689AC0"/>
    <w:rsid w:val="0A71DC0B"/>
    <w:rsid w:val="0ADBFB16"/>
    <w:rsid w:val="0AE15D80"/>
    <w:rsid w:val="0B2675DF"/>
    <w:rsid w:val="0B721301"/>
    <w:rsid w:val="0BBE1C8D"/>
    <w:rsid w:val="0C69AF5F"/>
    <w:rsid w:val="0D091CCC"/>
    <w:rsid w:val="0D72915C"/>
    <w:rsid w:val="0DB79FAA"/>
    <w:rsid w:val="0E2E2812"/>
    <w:rsid w:val="0F2266CA"/>
    <w:rsid w:val="0F3F38FC"/>
    <w:rsid w:val="0F8CE1F8"/>
    <w:rsid w:val="10B341AD"/>
    <w:rsid w:val="10E0943C"/>
    <w:rsid w:val="10E1803B"/>
    <w:rsid w:val="11345752"/>
    <w:rsid w:val="12C482BA"/>
    <w:rsid w:val="12C6A292"/>
    <w:rsid w:val="12E160A9"/>
    <w:rsid w:val="132EF9DF"/>
    <w:rsid w:val="13B647F8"/>
    <w:rsid w:val="13E8418D"/>
    <w:rsid w:val="13FE2981"/>
    <w:rsid w:val="14299E2A"/>
    <w:rsid w:val="1488D1A9"/>
    <w:rsid w:val="14995CF4"/>
    <w:rsid w:val="14F98E3E"/>
    <w:rsid w:val="15C20D9C"/>
    <w:rsid w:val="15FC7468"/>
    <w:rsid w:val="1601328D"/>
    <w:rsid w:val="166E3C9F"/>
    <w:rsid w:val="169E7929"/>
    <w:rsid w:val="16C67F5A"/>
    <w:rsid w:val="16E46898"/>
    <w:rsid w:val="1707DA65"/>
    <w:rsid w:val="172D78AF"/>
    <w:rsid w:val="17371319"/>
    <w:rsid w:val="179A13B5"/>
    <w:rsid w:val="18213BA2"/>
    <w:rsid w:val="184AF110"/>
    <w:rsid w:val="1857F15A"/>
    <w:rsid w:val="185F8D34"/>
    <w:rsid w:val="18E3E6F0"/>
    <w:rsid w:val="1935E416"/>
    <w:rsid w:val="1A089126"/>
    <w:rsid w:val="1A4C7D16"/>
    <w:rsid w:val="1A7FB751"/>
    <w:rsid w:val="1AD1B477"/>
    <w:rsid w:val="1BAE897A"/>
    <w:rsid w:val="1C1B87B2"/>
    <w:rsid w:val="1C35F4B5"/>
    <w:rsid w:val="1C545C7B"/>
    <w:rsid w:val="1CD931A8"/>
    <w:rsid w:val="1D6C74F1"/>
    <w:rsid w:val="1E095539"/>
    <w:rsid w:val="1E0D2532"/>
    <w:rsid w:val="1E168B92"/>
    <w:rsid w:val="1EB868E2"/>
    <w:rsid w:val="1F45F041"/>
    <w:rsid w:val="1F661F8E"/>
    <w:rsid w:val="1FFFBA46"/>
    <w:rsid w:val="20BFB424"/>
    <w:rsid w:val="20EEF8D5"/>
    <w:rsid w:val="216DAF8D"/>
    <w:rsid w:val="21FA98F8"/>
    <w:rsid w:val="227236E0"/>
    <w:rsid w:val="2281B346"/>
    <w:rsid w:val="2362D2B7"/>
    <w:rsid w:val="23A58484"/>
    <w:rsid w:val="23C94324"/>
    <w:rsid w:val="23DC16C6"/>
    <w:rsid w:val="23EE4AF3"/>
    <w:rsid w:val="23FA70C5"/>
    <w:rsid w:val="24269997"/>
    <w:rsid w:val="247341B8"/>
    <w:rsid w:val="248A03D1"/>
    <w:rsid w:val="24B8D30E"/>
    <w:rsid w:val="2591D609"/>
    <w:rsid w:val="2597B55C"/>
    <w:rsid w:val="25BA06F4"/>
    <w:rsid w:val="260D3B67"/>
    <w:rsid w:val="273E5461"/>
    <w:rsid w:val="2740396E"/>
    <w:rsid w:val="27553DE1"/>
    <w:rsid w:val="276659AD"/>
    <w:rsid w:val="27B9885F"/>
    <w:rsid w:val="27FF260D"/>
    <w:rsid w:val="2841801F"/>
    <w:rsid w:val="28578802"/>
    <w:rsid w:val="28C1BC16"/>
    <w:rsid w:val="2947B862"/>
    <w:rsid w:val="2983D4DB"/>
    <w:rsid w:val="29C1F4F6"/>
    <w:rsid w:val="2A3CF073"/>
    <w:rsid w:val="2A4C1ECF"/>
    <w:rsid w:val="2A5D8C77"/>
    <w:rsid w:val="2A81E239"/>
    <w:rsid w:val="2AFD17DA"/>
    <w:rsid w:val="2B1A8C05"/>
    <w:rsid w:val="2CF1A832"/>
    <w:rsid w:val="2CF4D985"/>
    <w:rsid w:val="2DEFD666"/>
    <w:rsid w:val="2E2F3890"/>
    <w:rsid w:val="2E44687C"/>
    <w:rsid w:val="2E956619"/>
    <w:rsid w:val="2EB924FF"/>
    <w:rsid w:val="2EC962D8"/>
    <w:rsid w:val="2FCA1A97"/>
    <w:rsid w:val="31406E80"/>
    <w:rsid w:val="31B3DE7E"/>
    <w:rsid w:val="31C99AE1"/>
    <w:rsid w:val="31D8152E"/>
    <w:rsid w:val="32166C26"/>
    <w:rsid w:val="3225559E"/>
    <w:rsid w:val="32A8DA86"/>
    <w:rsid w:val="32ED5C93"/>
    <w:rsid w:val="32EEE5A8"/>
    <w:rsid w:val="334FAEDF"/>
    <w:rsid w:val="33827E21"/>
    <w:rsid w:val="34A24F1F"/>
    <w:rsid w:val="34C16209"/>
    <w:rsid w:val="350770B7"/>
    <w:rsid w:val="35A8CDE9"/>
    <w:rsid w:val="364F7A61"/>
    <w:rsid w:val="370DF4EE"/>
    <w:rsid w:val="37BA7970"/>
    <w:rsid w:val="37EB4AC2"/>
    <w:rsid w:val="38376532"/>
    <w:rsid w:val="3845E2C9"/>
    <w:rsid w:val="38BEE02F"/>
    <w:rsid w:val="39475045"/>
    <w:rsid w:val="394E685B"/>
    <w:rsid w:val="395D2419"/>
    <w:rsid w:val="3967E583"/>
    <w:rsid w:val="399CCCF4"/>
    <w:rsid w:val="39D4ACC6"/>
    <w:rsid w:val="39E6EC4B"/>
    <w:rsid w:val="3A1E99B5"/>
    <w:rsid w:val="3A7C0F10"/>
    <w:rsid w:val="3AAEB717"/>
    <w:rsid w:val="3B24B01F"/>
    <w:rsid w:val="3B389D55"/>
    <w:rsid w:val="3B4026F2"/>
    <w:rsid w:val="3B73E921"/>
    <w:rsid w:val="3C44E72D"/>
    <w:rsid w:val="3CD46DB6"/>
    <w:rsid w:val="3D1953EC"/>
    <w:rsid w:val="3EA81DE9"/>
    <w:rsid w:val="3EAB89E3"/>
    <w:rsid w:val="4045E8E1"/>
    <w:rsid w:val="404A8B97"/>
    <w:rsid w:val="40759FEF"/>
    <w:rsid w:val="4154686A"/>
    <w:rsid w:val="419A1A8E"/>
    <w:rsid w:val="41E9EAFA"/>
    <w:rsid w:val="425CFC04"/>
    <w:rsid w:val="4263F4C8"/>
    <w:rsid w:val="427625B3"/>
    <w:rsid w:val="42D53FB1"/>
    <w:rsid w:val="43822C59"/>
    <w:rsid w:val="4482B157"/>
    <w:rsid w:val="44AAD617"/>
    <w:rsid w:val="451F4CF3"/>
    <w:rsid w:val="460B2260"/>
    <w:rsid w:val="466D8BB1"/>
    <w:rsid w:val="46CBB916"/>
    <w:rsid w:val="47780E01"/>
    <w:rsid w:val="48678977"/>
    <w:rsid w:val="487D0BCB"/>
    <w:rsid w:val="48B7A3F3"/>
    <w:rsid w:val="48CC3D88"/>
    <w:rsid w:val="4922AC7C"/>
    <w:rsid w:val="4973D90B"/>
    <w:rsid w:val="49DEAE97"/>
    <w:rsid w:val="4B5FA9B7"/>
    <w:rsid w:val="4B7A7EF8"/>
    <w:rsid w:val="4B8E8E77"/>
    <w:rsid w:val="4C967D55"/>
    <w:rsid w:val="4E418BFB"/>
    <w:rsid w:val="4E75D180"/>
    <w:rsid w:val="4EC32330"/>
    <w:rsid w:val="4EEF42A7"/>
    <w:rsid w:val="4F13007E"/>
    <w:rsid w:val="4F563D4D"/>
    <w:rsid w:val="4F665FF8"/>
    <w:rsid w:val="4F78E063"/>
    <w:rsid w:val="4FECD915"/>
    <w:rsid w:val="50294DB2"/>
    <w:rsid w:val="505EF391"/>
    <w:rsid w:val="50793F4B"/>
    <w:rsid w:val="50AED0DF"/>
    <w:rsid w:val="50DE1015"/>
    <w:rsid w:val="50FCCCD8"/>
    <w:rsid w:val="511EF047"/>
    <w:rsid w:val="51792CBD"/>
    <w:rsid w:val="517FE90C"/>
    <w:rsid w:val="518D0983"/>
    <w:rsid w:val="51DFC2CD"/>
    <w:rsid w:val="51E9C07C"/>
    <w:rsid w:val="51FDCFFB"/>
    <w:rsid w:val="528F7220"/>
    <w:rsid w:val="53E16292"/>
    <w:rsid w:val="5451D5D1"/>
    <w:rsid w:val="54569109"/>
    <w:rsid w:val="546C4D6C"/>
    <w:rsid w:val="5472D745"/>
    <w:rsid w:val="547A4FEF"/>
    <w:rsid w:val="54AA1A7C"/>
    <w:rsid w:val="54F767BF"/>
    <w:rsid w:val="55A67AB3"/>
    <w:rsid w:val="55B1D13A"/>
    <w:rsid w:val="55F2616A"/>
    <w:rsid w:val="569DA126"/>
    <w:rsid w:val="5717B749"/>
    <w:rsid w:val="575A6721"/>
    <w:rsid w:val="576C0E5C"/>
    <w:rsid w:val="5794787E"/>
    <w:rsid w:val="57AA8B7B"/>
    <w:rsid w:val="57F39FE7"/>
    <w:rsid w:val="592A022C"/>
    <w:rsid w:val="59623201"/>
    <w:rsid w:val="59D541E8"/>
    <w:rsid w:val="5A46E0DA"/>
    <w:rsid w:val="5A581F46"/>
    <w:rsid w:val="5A7F8D0A"/>
    <w:rsid w:val="5ACDC013"/>
    <w:rsid w:val="5B3240C8"/>
    <w:rsid w:val="5BE0D6CE"/>
    <w:rsid w:val="5C0791F1"/>
    <w:rsid w:val="5C3928C5"/>
    <w:rsid w:val="5CF49CAA"/>
    <w:rsid w:val="5D0CE2AA"/>
    <w:rsid w:val="5D76DCC0"/>
    <w:rsid w:val="5DE1F832"/>
    <w:rsid w:val="5E0560D5"/>
    <w:rsid w:val="5E887323"/>
    <w:rsid w:val="5EC0B7EC"/>
    <w:rsid w:val="600143FB"/>
    <w:rsid w:val="600CA242"/>
    <w:rsid w:val="602C346C"/>
    <w:rsid w:val="602C3D6C"/>
    <w:rsid w:val="61052C57"/>
    <w:rsid w:val="61577122"/>
    <w:rsid w:val="6218D542"/>
    <w:rsid w:val="628050F3"/>
    <w:rsid w:val="635A77CE"/>
    <w:rsid w:val="6363DE2E"/>
    <w:rsid w:val="63A5D6C5"/>
    <w:rsid w:val="642CB959"/>
    <w:rsid w:val="646CB4D3"/>
    <w:rsid w:val="6474A259"/>
    <w:rsid w:val="648FFDE3"/>
    <w:rsid w:val="65348F9C"/>
    <w:rsid w:val="656294BF"/>
    <w:rsid w:val="65CB849B"/>
    <w:rsid w:val="65E51E9F"/>
    <w:rsid w:val="662BCE44"/>
    <w:rsid w:val="66730062"/>
    <w:rsid w:val="6706921F"/>
    <w:rsid w:val="67D29B40"/>
    <w:rsid w:val="68A283C9"/>
    <w:rsid w:val="69114D44"/>
    <w:rsid w:val="697EBD4D"/>
    <w:rsid w:val="6A1663FB"/>
    <w:rsid w:val="6B26CAE4"/>
    <w:rsid w:val="6B6777CC"/>
    <w:rsid w:val="6C0E0ADC"/>
    <w:rsid w:val="6C7C4844"/>
    <w:rsid w:val="6CAB8CF5"/>
    <w:rsid w:val="6DC6C4C2"/>
    <w:rsid w:val="6E1818A5"/>
    <w:rsid w:val="6E80321F"/>
    <w:rsid w:val="6F49DC18"/>
    <w:rsid w:val="6FE553B1"/>
    <w:rsid w:val="707342B3"/>
    <w:rsid w:val="709A667C"/>
    <w:rsid w:val="71BDDA39"/>
    <w:rsid w:val="72237FB1"/>
    <w:rsid w:val="72C1E3D1"/>
    <w:rsid w:val="72EEF5C2"/>
    <w:rsid w:val="72F8902C"/>
    <w:rsid w:val="7381EF7E"/>
    <w:rsid w:val="73B01BBE"/>
    <w:rsid w:val="73C69521"/>
    <w:rsid w:val="740910DA"/>
    <w:rsid w:val="74B06D97"/>
    <w:rsid w:val="74CD3EE0"/>
    <w:rsid w:val="74EB2779"/>
    <w:rsid w:val="7525A07D"/>
    <w:rsid w:val="766C4AA9"/>
    <w:rsid w:val="76E390C3"/>
    <w:rsid w:val="7733A4AA"/>
    <w:rsid w:val="779CC89B"/>
    <w:rsid w:val="77B5F0F8"/>
    <w:rsid w:val="77F0AC90"/>
    <w:rsid w:val="79228046"/>
    <w:rsid w:val="793898FC"/>
    <w:rsid w:val="7998794E"/>
    <w:rsid w:val="79C99550"/>
    <w:rsid w:val="7A3F6D37"/>
    <w:rsid w:val="7A75FF79"/>
    <w:rsid w:val="7A8FEE10"/>
    <w:rsid w:val="7AC30051"/>
    <w:rsid w:val="7B03A211"/>
    <w:rsid w:val="7B225489"/>
    <w:rsid w:val="7C372FE5"/>
    <w:rsid w:val="7C95D808"/>
    <w:rsid w:val="7C9F7272"/>
    <w:rsid w:val="7CAB0D7E"/>
    <w:rsid w:val="7CCFC490"/>
    <w:rsid w:val="7CD3FE47"/>
    <w:rsid w:val="7E86007A"/>
    <w:rsid w:val="7E9FB974"/>
    <w:rsid w:val="7F70F07F"/>
    <w:rsid w:val="7F85FA2D"/>
    <w:rsid w:val="7FCBA22E"/>
    <w:rsid w:val="7FCC3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BECD4"/>
  <w15:chartTrackingRefBased/>
  <w15:docId w15:val="{82288B0E-9C27-4988-A5BA-28D1814C7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0102BE"/>
    <w:pPr>
      <w:spacing w:after="0" w:line="240" w:lineRule="auto"/>
    </w:pPr>
    <w:rPr>
      <w:rFonts w:eastAsiaTheme="minorEastAsia"/>
      <w:kern w:val="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80B97"/>
    <w:rPr>
      <w:b/>
      <w:bCs/>
    </w:rPr>
  </w:style>
  <w:style w:type="character" w:customStyle="1" w:styleId="CommentSubjectChar">
    <w:name w:val="Comment Subject Char"/>
    <w:basedOn w:val="CommentTextChar"/>
    <w:link w:val="CommentSubject"/>
    <w:uiPriority w:val="99"/>
    <w:semiHidden/>
    <w:rsid w:val="00780B97"/>
    <w:rPr>
      <w:b/>
      <w:bCs/>
      <w:sz w:val="20"/>
      <w:szCs w:val="20"/>
    </w:rPr>
  </w:style>
  <w:style w:type="paragraph" w:styleId="ListParagraph">
    <w:name w:val="List Paragraph"/>
    <w:basedOn w:val="Normal"/>
    <w:uiPriority w:val="34"/>
    <w:qFormat/>
    <w:rsid w:val="00FA7B62"/>
    <w:pPr>
      <w:ind w:left="720"/>
      <w:contextualSpacing/>
    </w:pPr>
  </w:style>
  <w:style w:type="character" w:styleId="Hyperlink">
    <w:name w:val="Hyperlink"/>
    <w:basedOn w:val="DefaultParagraphFont"/>
    <w:uiPriority w:val="99"/>
    <w:unhideWhenUsed/>
    <w:rsid w:val="00050D9B"/>
    <w:rPr>
      <w:color w:val="0563C1" w:themeColor="hyperlink"/>
      <w:u w:val="single"/>
    </w:rPr>
  </w:style>
  <w:style w:type="paragraph" w:styleId="BalloonText">
    <w:name w:val="Balloon Text"/>
    <w:basedOn w:val="Normal"/>
    <w:link w:val="BalloonTextChar"/>
    <w:uiPriority w:val="99"/>
    <w:semiHidden/>
    <w:unhideWhenUsed/>
    <w:rsid w:val="00DE29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993"/>
    <w:rPr>
      <w:rFonts w:ascii="Segoe UI" w:hAnsi="Segoe UI" w:cs="Segoe UI"/>
      <w:sz w:val="18"/>
      <w:szCs w:val="18"/>
    </w:rPr>
  </w:style>
  <w:style w:type="paragraph" w:styleId="Revision">
    <w:name w:val="Revision"/>
    <w:hidden/>
    <w:uiPriority w:val="99"/>
    <w:semiHidden/>
    <w:rsid w:val="000E0B57"/>
    <w:pPr>
      <w:spacing w:after="0" w:line="240" w:lineRule="auto"/>
    </w:pPr>
  </w:style>
  <w:style w:type="character" w:styleId="UnresolvedMention">
    <w:name w:val="Unresolved Mention"/>
    <w:basedOn w:val="DefaultParagraphFont"/>
    <w:uiPriority w:val="99"/>
    <w:semiHidden/>
    <w:unhideWhenUsed/>
    <w:rsid w:val="00E77E6B"/>
    <w:rPr>
      <w:color w:val="605E5C"/>
      <w:shd w:val="clear" w:color="auto" w:fill="E1DFDD"/>
    </w:rPr>
  </w:style>
  <w:style w:type="character" w:customStyle="1" w:styleId="normaltextrun">
    <w:name w:val="normaltextrun"/>
    <w:basedOn w:val="DefaultParagraphFont"/>
    <w:rsid w:val="00391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885869">
      <w:bodyDiv w:val="1"/>
      <w:marLeft w:val="0"/>
      <w:marRight w:val="0"/>
      <w:marTop w:val="0"/>
      <w:marBottom w:val="0"/>
      <w:divBdr>
        <w:top w:val="none" w:sz="0" w:space="0" w:color="auto"/>
        <w:left w:val="none" w:sz="0" w:space="0" w:color="auto"/>
        <w:bottom w:val="none" w:sz="0" w:space="0" w:color="auto"/>
        <w:right w:val="none" w:sz="0" w:space="0" w:color="auto"/>
      </w:divBdr>
    </w:div>
    <w:div w:id="297684670">
      <w:bodyDiv w:val="1"/>
      <w:marLeft w:val="0"/>
      <w:marRight w:val="0"/>
      <w:marTop w:val="0"/>
      <w:marBottom w:val="0"/>
      <w:divBdr>
        <w:top w:val="none" w:sz="0" w:space="0" w:color="auto"/>
        <w:left w:val="none" w:sz="0" w:space="0" w:color="auto"/>
        <w:bottom w:val="none" w:sz="0" w:space="0" w:color="auto"/>
        <w:right w:val="none" w:sz="0" w:space="0" w:color="auto"/>
      </w:divBdr>
    </w:div>
    <w:div w:id="501117972">
      <w:bodyDiv w:val="1"/>
      <w:marLeft w:val="0"/>
      <w:marRight w:val="0"/>
      <w:marTop w:val="0"/>
      <w:marBottom w:val="0"/>
      <w:divBdr>
        <w:top w:val="none" w:sz="0" w:space="0" w:color="auto"/>
        <w:left w:val="none" w:sz="0" w:space="0" w:color="auto"/>
        <w:bottom w:val="none" w:sz="0" w:space="0" w:color="auto"/>
        <w:right w:val="none" w:sz="0" w:space="0" w:color="auto"/>
      </w:divBdr>
    </w:div>
    <w:div w:id="671569308">
      <w:bodyDiv w:val="1"/>
      <w:marLeft w:val="0"/>
      <w:marRight w:val="0"/>
      <w:marTop w:val="0"/>
      <w:marBottom w:val="0"/>
      <w:divBdr>
        <w:top w:val="none" w:sz="0" w:space="0" w:color="auto"/>
        <w:left w:val="none" w:sz="0" w:space="0" w:color="auto"/>
        <w:bottom w:val="none" w:sz="0" w:space="0" w:color="auto"/>
        <w:right w:val="none" w:sz="0" w:space="0" w:color="auto"/>
      </w:divBdr>
    </w:div>
    <w:div w:id="1081215957">
      <w:bodyDiv w:val="1"/>
      <w:marLeft w:val="0"/>
      <w:marRight w:val="0"/>
      <w:marTop w:val="0"/>
      <w:marBottom w:val="0"/>
      <w:divBdr>
        <w:top w:val="none" w:sz="0" w:space="0" w:color="auto"/>
        <w:left w:val="none" w:sz="0" w:space="0" w:color="auto"/>
        <w:bottom w:val="none" w:sz="0" w:space="0" w:color="auto"/>
        <w:right w:val="none" w:sz="0" w:space="0" w:color="auto"/>
      </w:divBdr>
    </w:div>
    <w:div w:id="1087268715">
      <w:bodyDiv w:val="1"/>
      <w:marLeft w:val="0"/>
      <w:marRight w:val="0"/>
      <w:marTop w:val="0"/>
      <w:marBottom w:val="0"/>
      <w:divBdr>
        <w:top w:val="none" w:sz="0" w:space="0" w:color="auto"/>
        <w:left w:val="none" w:sz="0" w:space="0" w:color="auto"/>
        <w:bottom w:val="none" w:sz="0" w:space="0" w:color="auto"/>
        <w:right w:val="none" w:sz="0" w:space="0" w:color="auto"/>
      </w:divBdr>
    </w:div>
    <w:div w:id="1141575605">
      <w:bodyDiv w:val="1"/>
      <w:marLeft w:val="0"/>
      <w:marRight w:val="0"/>
      <w:marTop w:val="0"/>
      <w:marBottom w:val="0"/>
      <w:divBdr>
        <w:top w:val="none" w:sz="0" w:space="0" w:color="auto"/>
        <w:left w:val="none" w:sz="0" w:space="0" w:color="auto"/>
        <w:bottom w:val="none" w:sz="0" w:space="0" w:color="auto"/>
        <w:right w:val="none" w:sz="0" w:space="0" w:color="auto"/>
      </w:divBdr>
    </w:div>
    <w:div w:id="1189640470">
      <w:bodyDiv w:val="1"/>
      <w:marLeft w:val="0"/>
      <w:marRight w:val="0"/>
      <w:marTop w:val="0"/>
      <w:marBottom w:val="0"/>
      <w:divBdr>
        <w:top w:val="none" w:sz="0" w:space="0" w:color="auto"/>
        <w:left w:val="none" w:sz="0" w:space="0" w:color="auto"/>
        <w:bottom w:val="none" w:sz="0" w:space="0" w:color="auto"/>
        <w:right w:val="none" w:sz="0" w:space="0" w:color="auto"/>
      </w:divBdr>
    </w:div>
    <w:div w:id="1244951001">
      <w:bodyDiv w:val="1"/>
      <w:marLeft w:val="0"/>
      <w:marRight w:val="0"/>
      <w:marTop w:val="0"/>
      <w:marBottom w:val="0"/>
      <w:divBdr>
        <w:top w:val="none" w:sz="0" w:space="0" w:color="auto"/>
        <w:left w:val="none" w:sz="0" w:space="0" w:color="auto"/>
        <w:bottom w:val="none" w:sz="0" w:space="0" w:color="auto"/>
        <w:right w:val="none" w:sz="0" w:space="0" w:color="auto"/>
      </w:divBdr>
    </w:div>
    <w:div w:id="1296645240">
      <w:bodyDiv w:val="1"/>
      <w:marLeft w:val="0"/>
      <w:marRight w:val="0"/>
      <w:marTop w:val="0"/>
      <w:marBottom w:val="0"/>
      <w:divBdr>
        <w:top w:val="none" w:sz="0" w:space="0" w:color="auto"/>
        <w:left w:val="none" w:sz="0" w:space="0" w:color="auto"/>
        <w:bottom w:val="none" w:sz="0" w:space="0" w:color="auto"/>
        <w:right w:val="none" w:sz="0" w:space="0" w:color="auto"/>
      </w:divBdr>
    </w:div>
    <w:div w:id="1305427840">
      <w:bodyDiv w:val="1"/>
      <w:marLeft w:val="0"/>
      <w:marRight w:val="0"/>
      <w:marTop w:val="0"/>
      <w:marBottom w:val="0"/>
      <w:divBdr>
        <w:top w:val="none" w:sz="0" w:space="0" w:color="auto"/>
        <w:left w:val="none" w:sz="0" w:space="0" w:color="auto"/>
        <w:bottom w:val="none" w:sz="0" w:space="0" w:color="auto"/>
        <w:right w:val="none" w:sz="0" w:space="0" w:color="auto"/>
      </w:divBdr>
    </w:div>
    <w:div w:id="1327974777">
      <w:bodyDiv w:val="1"/>
      <w:marLeft w:val="0"/>
      <w:marRight w:val="0"/>
      <w:marTop w:val="0"/>
      <w:marBottom w:val="0"/>
      <w:divBdr>
        <w:top w:val="none" w:sz="0" w:space="0" w:color="auto"/>
        <w:left w:val="none" w:sz="0" w:space="0" w:color="auto"/>
        <w:bottom w:val="none" w:sz="0" w:space="0" w:color="auto"/>
        <w:right w:val="none" w:sz="0" w:space="0" w:color="auto"/>
      </w:divBdr>
    </w:div>
    <w:div w:id="1477406447">
      <w:bodyDiv w:val="1"/>
      <w:marLeft w:val="0"/>
      <w:marRight w:val="0"/>
      <w:marTop w:val="0"/>
      <w:marBottom w:val="0"/>
      <w:divBdr>
        <w:top w:val="none" w:sz="0" w:space="0" w:color="auto"/>
        <w:left w:val="none" w:sz="0" w:space="0" w:color="auto"/>
        <w:bottom w:val="none" w:sz="0" w:space="0" w:color="auto"/>
        <w:right w:val="none" w:sz="0" w:space="0" w:color="auto"/>
      </w:divBdr>
    </w:div>
    <w:div w:id="1582325570">
      <w:bodyDiv w:val="1"/>
      <w:marLeft w:val="0"/>
      <w:marRight w:val="0"/>
      <w:marTop w:val="0"/>
      <w:marBottom w:val="0"/>
      <w:divBdr>
        <w:top w:val="none" w:sz="0" w:space="0" w:color="auto"/>
        <w:left w:val="none" w:sz="0" w:space="0" w:color="auto"/>
        <w:bottom w:val="none" w:sz="0" w:space="0" w:color="auto"/>
        <w:right w:val="none" w:sz="0" w:space="0" w:color="auto"/>
      </w:divBdr>
      <w:divsChild>
        <w:div w:id="626856733">
          <w:marLeft w:val="0"/>
          <w:marRight w:val="0"/>
          <w:marTop w:val="0"/>
          <w:marBottom w:val="0"/>
          <w:divBdr>
            <w:top w:val="none" w:sz="0" w:space="0" w:color="auto"/>
            <w:left w:val="none" w:sz="0" w:space="0" w:color="auto"/>
            <w:bottom w:val="none" w:sz="0" w:space="0" w:color="auto"/>
            <w:right w:val="none" w:sz="0" w:space="0" w:color="auto"/>
          </w:divBdr>
        </w:div>
      </w:divsChild>
    </w:div>
    <w:div w:id="1609460830">
      <w:bodyDiv w:val="1"/>
      <w:marLeft w:val="0"/>
      <w:marRight w:val="0"/>
      <w:marTop w:val="0"/>
      <w:marBottom w:val="0"/>
      <w:divBdr>
        <w:top w:val="none" w:sz="0" w:space="0" w:color="auto"/>
        <w:left w:val="none" w:sz="0" w:space="0" w:color="auto"/>
        <w:bottom w:val="none" w:sz="0" w:space="0" w:color="auto"/>
        <w:right w:val="none" w:sz="0" w:space="0" w:color="auto"/>
      </w:divBdr>
    </w:div>
    <w:div w:id="1708289094">
      <w:bodyDiv w:val="1"/>
      <w:marLeft w:val="0"/>
      <w:marRight w:val="0"/>
      <w:marTop w:val="0"/>
      <w:marBottom w:val="0"/>
      <w:divBdr>
        <w:top w:val="none" w:sz="0" w:space="0" w:color="auto"/>
        <w:left w:val="none" w:sz="0" w:space="0" w:color="auto"/>
        <w:bottom w:val="none" w:sz="0" w:space="0" w:color="auto"/>
        <w:right w:val="none" w:sz="0" w:space="0" w:color="auto"/>
      </w:divBdr>
    </w:div>
    <w:div w:id="1852841245">
      <w:bodyDiv w:val="1"/>
      <w:marLeft w:val="0"/>
      <w:marRight w:val="0"/>
      <w:marTop w:val="0"/>
      <w:marBottom w:val="0"/>
      <w:divBdr>
        <w:top w:val="none" w:sz="0" w:space="0" w:color="auto"/>
        <w:left w:val="none" w:sz="0" w:space="0" w:color="auto"/>
        <w:bottom w:val="none" w:sz="0" w:space="0" w:color="auto"/>
        <w:right w:val="none" w:sz="0" w:space="0" w:color="auto"/>
      </w:divBdr>
    </w:div>
    <w:div w:id="1899781715">
      <w:bodyDiv w:val="1"/>
      <w:marLeft w:val="0"/>
      <w:marRight w:val="0"/>
      <w:marTop w:val="0"/>
      <w:marBottom w:val="0"/>
      <w:divBdr>
        <w:top w:val="none" w:sz="0" w:space="0" w:color="auto"/>
        <w:left w:val="none" w:sz="0" w:space="0" w:color="auto"/>
        <w:bottom w:val="none" w:sz="0" w:space="0" w:color="auto"/>
        <w:right w:val="none" w:sz="0" w:space="0" w:color="auto"/>
      </w:divBdr>
    </w:div>
    <w:div w:id="1969388452">
      <w:bodyDiv w:val="1"/>
      <w:marLeft w:val="0"/>
      <w:marRight w:val="0"/>
      <w:marTop w:val="0"/>
      <w:marBottom w:val="0"/>
      <w:divBdr>
        <w:top w:val="none" w:sz="0" w:space="0" w:color="auto"/>
        <w:left w:val="none" w:sz="0" w:space="0" w:color="auto"/>
        <w:bottom w:val="none" w:sz="0" w:space="0" w:color="auto"/>
        <w:right w:val="none" w:sz="0" w:space="0" w:color="auto"/>
      </w:divBdr>
    </w:div>
    <w:div w:id="1977178035">
      <w:bodyDiv w:val="1"/>
      <w:marLeft w:val="0"/>
      <w:marRight w:val="0"/>
      <w:marTop w:val="0"/>
      <w:marBottom w:val="0"/>
      <w:divBdr>
        <w:top w:val="none" w:sz="0" w:space="0" w:color="auto"/>
        <w:left w:val="none" w:sz="0" w:space="0" w:color="auto"/>
        <w:bottom w:val="none" w:sz="0" w:space="0" w:color="auto"/>
        <w:right w:val="none" w:sz="0" w:space="0" w:color="auto"/>
      </w:divBdr>
    </w:div>
    <w:div w:id="2068260310">
      <w:bodyDiv w:val="1"/>
      <w:marLeft w:val="0"/>
      <w:marRight w:val="0"/>
      <w:marTop w:val="0"/>
      <w:marBottom w:val="0"/>
      <w:divBdr>
        <w:top w:val="none" w:sz="0" w:space="0" w:color="auto"/>
        <w:left w:val="none" w:sz="0" w:space="0" w:color="auto"/>
        <w:bottom w:val="none" w:sz="0" w:space="0" w:color="auto"/>
        <w:right w:val="none" w:sz="0" w:space="0" w:color="auto"/>
      </w:divBdr>
    </w:div>
    <w:div w:id="207978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6001718-64e7-4036-b2cf-c538522b94b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F00B4E24B0B00448ADEB2337AA38A96" ma:contentTypeVersion="14" ma:contentTypeDescription="Create a new document." ma:contentTypeScope="" ma:versionID="e2ef2315dbe835ffcd12b7ccc890737c">
  <xsd:schema xmlns:xsd="http://www.w3.org/2001/XMLSchema" xmlns:xs="http://www.w3.org/2001/XMLSchema" xmlns:p="http://schemas.microsoft.com/office/2006/metadata/properties" xmlns:ns3="86001718-64e7-4036-b2cf-c538522b94b4" xmlns:ns4="dfc40ec2-8704-46c3-a677-cea3ec527399" targetNamespace="http://schemas.microsoft.com/office/2006/metadata/properties" ma:root="true" ma:fieldsID="439629ad9d1104af72a9b98525347d3c" ns3:_="" ns4:_="">
    <xsd:import namespace="86001718-64e7-4036-b2cf-c538522b94b4"/>
    <xsd:import namespace="dfc40ec2-8704-46c3-a677-cea3ec527399"/>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001718-64e7-4036-b2cf-c538522b94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40ec2-8704-46c3-a677-cea3ec52739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851D10-E12D-4DCC-9ECD-B6CDC67B8261}">
  <ds:schemaRefs>
    <ds:schemaRef ds:uri="http://schemas.microsoft.com/sharepoint/v3/contenttype/forms"/>
  </ds:schemaRefs>
</ds:datastoreItem>
</file>

<file path=customXml/itemProps2.xml><?xml version="1.0" encoding="utf-8"?>
<ds:datastoreItem xmlns:ds="http://schemas.openxmlformats.org/officeDocument/2006/customXml" ds:itemID="{D735B137-D872-41B8-B321-3A84A8B39E4C}">
  <ds:schemaRefs>
    <ds:schemaRef ds:uri="http://schemas.openxmlformats.org/officeDocument/2006/bibliography"/>
  </ds:schemaRefs>
</ds:datastoreItem>
</file>

<file path=customXml/itemProps3.xml><?xml version="1.0" encoding="utf-8"?>
<ds:datastoreItem xmlns:ds="http://schemas.openxmlformats.org/officeDocument/2006/customXml" ds:itemID="{35D856DD-9F0C-414F-BE94-FAE675C0F433}">
  <ds:schemaRefs>
    <ds:schemaRef ds:uri="http://schemas.microsoft.com/office/2006/metadata/properties"/>
    <ds:schemaRef ds:uri="http://schemas.microsoft.com/office/infopath/2007/PartnerControls"/>
    <ds:schemaRef ds:uri="86001718-64e7-4036-b2cf-c538522b94b4"/>
  </ds:schemaRefs>
</ds:datastoreItem>
</file>

<file path=customXml/itemProps4.xml><?xml version="1.0" encoding="utf-8"?>
<ds:datastoreItem xmlns:ds="http://schemas.openxmlformats.org/officeDocument/2006/customXml" ds:itemID="{970044CC-BC35-48B1-B48D-FE4176139F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001718-64e7-4036-b2cf-c538522b94b4"/>
    <ds:schemaRef ds:uri="dfc40ec2-8704-46c3-a677-cea3ec5273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33</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Westrop</dc:creator>
  <cp:keywords/>
  <dc:description/>
  <cp:lastModifiedBy>Sophie Westrop</cp:lastModifiedBy>
  <cp:revision>3</cp:revision>
  <dcterms:created xsi:type="dcterms:W3CDTF">2024-08-20T11:31:00Z</dcterms:created>
  <dcterms:modified xsi:type="dcterms:W3CDTF">2024-08-2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00B4E24B0B00448ADEB2337AA38A96</vt:lpwstr>
  </property>
</Properties>
</file>